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30C8A" w14:textId="51536E02" w:rsidR="009B5A35" w:rsidRPr="005F2617" w:rsidRDefault="009B5A35" w:rsidP="009B5A35">
      <w:pPr>
        <w:rPr>
          <w:rFonts w:ascii="Times New Roman" w:hAnsi="Times New Roman" w:cs="Times New Roman"/>
          <w:sz w:val="20"/>
          <w:szCs w:val="20"/>
        </w:rPr>
      </w:pPr>
      <w:r w:rsidRPr="005F261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5F2617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5F2617">
        <w:rPr>
          <w:rFonts w:ascii="Times New Roman" w:hAnsi="Times New Roman" w:cs="Times New Roman"/>
          <w:sz w:val="20"/>
          <w:szCs w:val="20"/>
        </w:rPr>
        <w:t xml:space="preserve"> </w:t>
      </w:r>
      <w:r w:rsidRPr="005F2617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Public database download information</w:t>
      </w:r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842"/>
        <w:gridCol w:w="2268"/>
        <w:gridCol w:w="1985"/>
        <w:gridCol w:w="850"/>
      </w:tblGrid>
      <w:tr w:rsidR="009B5A35" w:rsidRPr="005F2617" w14:paraId="076E6BF1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78D4E0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oject Number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19B93EF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ple Number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72B0C3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B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reed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0243FE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S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quencing 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chnology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  <w:tl2br w:val="nil"/>
              <w:tr2bl w:val="nil"/>
            </w:tcBorders>
            <w:vAlign w:val="center"/>
          </w:tcPr>
          <w:p w14:paraId="057C2A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pth</w:t>
            </w:r>
          </w:p>
        </w:tc>
      </w:tr>
      <w:tr w:rsidR="009B5A35" w:rsidRPr="005F2617" w14:paraId="673C5A5E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322FC2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hyperlink r:id="rId7" w:tooltip="Link to BioProject" w:history="1">
              <w:r w:rsidRPr="005F2617">
                <w:rPr>
                  <w:rFonts w:ascii="Times New Roman" w:eastAsia="宋体" w:hAnsi="Times New Roman" w:cs="Times New Roman"/>
                  <w:color w:val="000000"/>
                  <w:sz w:val="20"/>
                  <w:szCs w:val="20"/>
                </w:rPr>
                <w:t>PRJEB1683</w:t>
              </w:r>
            </w:hyperlink>
          </w:p>
        </w:tc>
        <w:tc>
          <w:tcPr>
            <w:tcW w:w="1842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D57B18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SAMEA1557418</w:t>
            </w:r>
          </w:p>
        </w:tc>
        <w:tc>
          <w:tcPr>
            <w:tcW w:w="2268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5841C67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W</w:t>
            </w:r>
            <w:r w:rsidRPr="005F2617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rthog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tl2br w:val="nil"/>
              <w:tr2bl w:val="nil"/>
            </w:tcBorders>
            <w:vAlign w:val="center"/>
          </w:tcPr>
          <w:p w14:paraId="6E6839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23F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3</w:t>
            </w:r>
            <w:r w:rsidRPr="005F2617">
              <w:rPr>
                <w:rFonts w:ascii="Times New Roman" w:eastAsia="等线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</w:tr>
      <w:tr w:rsidR="009B5A35" w:rsidRPr="005F2617" w14:paraId="3682A3D3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1163A3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367556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396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4E89B9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ild Bor South China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14ACC0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F7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3</w:t>
            </w:r>
          </w:p>
        </w:tc>
      </w:tr>
      <w:tr w:rsidR="009B5A35" w:rsidRPr="005F2617" w14:paraId="6B398B7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CD3AC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F84AC0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2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FC793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ild Boar North 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672A0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D97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89</w:t>
            </w:r>
          </w:p>
        </w:tc>
      </w:tr>
      <w:tr w:rsidR="009B5A35" w:rsidRPr="005F2617" w14:paraId="66400D83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19A7E5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591517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9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193E5F2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wild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08D5FD1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A46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58</w:t>
            </w:r>
          </w:p>
        </w:tc>
      </w:tr>
      <w:tr w:rsidR="009B5A35" w:rsidRPr="005F2617" w14:paraId="257182E3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25352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17E9E8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0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95500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wild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82CF1D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6AD4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02</w:t>
            </w:r>
          </w:p>
        </w:tc>
      </w:tr>
      <w:tr w:rsidR="009B5A35" w:rsidRPr="005F2617" w14:paraId="217CC971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0EB704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1E213D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1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7C301F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wild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5D3EBE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28B7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68</w:t>
            </w:r>
          </w:p>
        </w:tc>
      </w:tr>
      <w:tr w:rsidR="009B5A35" w:rsidRPr="005F2617" w14:paraId="3BF9189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B48C7E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2297FD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D1A71A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ZJWB0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A8650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D4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31</w:t>
            </w:r>
          </w:p>
        </w:tc>
      </w:tr>
      <w:tr w:rsidR="009B5A35" w:rsidRPr="005F2617" w14:paraId="24FB41F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E3057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F8C634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7C8D0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ZJWB0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E0657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638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35</w:t>
            </w:r>
          </w:p>
        </w:tc>
      </w:tr>
      <w:tr w:rsidR="009B5A35" w:rsidRPr="005F2617" w14:paraId="0A906F9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61E67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762C6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3649E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SYWB20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60FEB8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B8A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04</w:t>
            </w:r>
          </w:p>
        </w:tc>
      </w:tr>
      <w:tr w:rsidR="009B5A35" w:rsidRPr="005F2617" w14:paraId="617DEC9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215B83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647FC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2ACC1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SYWB10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87566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827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7</w:t>
            </w:r>
          </w:p>
        </w:tc>
      </w:tr>
      <w:tr w:rsidR="009B5A35" w:rsidRPr="005F2617" w14:paraId="6A4C05E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6E9B2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E6FA0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B70D79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NCYZ001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30C673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FB5B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70</w:t>
            </w:r>
          </w:p>
        </w:tc>
      </w:tr>
      <w:tr w:rsidR="009B5A35" w:rsidRPr="005F2617" w14:paraId="347D9F4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18C2F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9F45E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EE3013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CWB_NCYZ001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5B202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B4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45</w:t>
            </w:r>
          </w:p>
        </w:tc>
      </w:tr>
      <w:tr w:rsidR="009B5A35" w:rsidRPr="005F2617" w14:paraId="01770E0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2539D1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BD52D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1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61FEE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W_S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217244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77A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31</w:t>
            </w:r>
          </w:p>
        </w:tc>
      </w:tr>
      <w:tr w:rsidR="009B5A35" w:rsidRPr="005F2617" w14:paraId="75A6BBE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F611E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BD40C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0F417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W_S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30EC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6805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8.62</w:t>
            </w:r>
          </w:p>
        </w:tc>
      </w:tr>
      <w:tr w:rsidR="009B5A35" w:rsidRPr="005F2617" w14:paraId="3174AC2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884A5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3C84C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1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6251C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W_S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8B655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8B64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98</w:t>
            </w:r>
          </w:p>
        </w:tc>
      </w:tr>
      <w:tr w:rsidR="009B5A35" w:rsidRPr="005F2617" w14:paraId="6ADDED6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3FD84D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FDE5E8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2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0DC8D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W_S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835CCA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8B9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0</w:t>
            </w:r>
          </w:p>
        </w:tc>
      </w:tr>
      <w:tr w:rsidR="009B5A35" w:rsidRPr="005F2617" w14:paraId="2320463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EEA197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5DF73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2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85CC35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W_SChin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9BFB6A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05D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09</w:t>
            </w:r>
          </w:p>
        </w:tc>
      </w:tr>
      <w:tr w:rsidR="009B5A35" w:rsidRPr="005F2617" w14:paraId="4C755E9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832E43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36A78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68AD6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766A8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F121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6</w:t>
            </w:r>
          </w:p>
        </w:tc>
      </w:tr>
      <w:tr w:rsidR="009B5A35" w:rsidRPr="005F2617" w14:paraId="2BF99C9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DBB5C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7CE7AA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74376F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379A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2DA9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94</w:t>
            </w:r>
          </w:p>
        </w:tc>
      </w:tr>
      <w:tr w:rsidR="009B5A35" w:rsidRPr="005F2617" w14:paraId="0D71F43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1FA1C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31A04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82CD4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ADAB58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368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55</w:t>
            </w:r>
          </w:p>
        </w:tc>
      </w:tr>
      <w:tr w:rsidR="009B5A35" w:rsidRPr="005F2617" w14:paraId="67F2ADC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7B229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8F9D50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36DE1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97E5B8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978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00</w:t>
            </w:r>
          </w:p>
        </w:tc>
      </w:tr>
      <w:tr w:rsidR="009B5A35" w:rsidRPr="005F2617" w14:paraId="55AC175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40112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837E08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2AC8F8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10AFF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E09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58</w:t>
            </w:r>
          </w:p>
        </w:tc>
      </w:tr>
      <w:tr w:rsidR="009B5A35" w:rsidRPr="005F2617" w14:paraId="2848ABC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6087CB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EA5219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007798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9CDDC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A436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42</w:t>
            </w:r>
          </w:p>
        </w:tc>
      </w:tr>
      <w:tr w:rsidR="009B5A35" w:rsidRPr="005F2617" w14:paraId="01E5E67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6F381B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6C4CD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71A2C1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1B416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09B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93</w:t>
            </w:r>
          </w:p>
        </w:tc>
      </w:tr>
      <w:tr w:rsidR="009B5A35" w:rsidRPr="005F2617" w14:paraId="20541DB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BC7B6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7C37A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14ADD1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011AF2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92A3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88</w:t>
            </w:r>
          </w:p>
        </w:tc>
      </w:tr>
      <w:tr w:rsidR="009B5A35" w:rsidRPr="005F2617" w14:paraId="780D9D2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60420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763078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D25815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DFCDA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090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05</w:t>
            </w:r>
          </w:p>
        </w:tc>
      </w:tr>
      <w:tr w:rsidR="009B5A35" w:rsidRPr="005F2617" w14:paraId="0CA2F88A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3D5231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15425A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5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2D9ED61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41878E9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073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70</w:t>
            </w:r>
          </w:p>
        </w:tc>
      </w:tr>
      <w:tr w:rsidR="009B5A35" w:rsidRPr="005F2617" w14:paraId="7FD71F65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2590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12A0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26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CAAE1A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ropean wild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2A028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5E6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68</w:t>
            </w:r>
          </w:p>
        </w:tc>
      </w:tr>
      <w:tr w:rsidR="009B5A35" w:rsidRPr="005F2617" w14:paraId="368BCAAC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ADC606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EB9922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36BFD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64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0E72C7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FA1F6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21E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90</w:t>
            </w:r>
          </w:p>
        </w:tc>
      </w:tr>
      <w:tr w:rsidR="009B5A35" w:rsidRPr="005F2617" w14:paraId="59BF045A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2BEAEDB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6EAE7F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66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3759E71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0F03F79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EFE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9</w:t>
            </w:r>
          </w:p>
        </w:tc>
      </w:tr>
      <w:tr w:rsidR="009B5A35" w:rsidRPr="005F2617" w14:paraId="37E5D3B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016E84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9D9E8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6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7A9EE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D1D98C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AC5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32</w:t>
            </w:r>
          </w:p>
        </w:tc>
      </w:tr>
      <w:tr w:rsidR="009B5A35" w:rsidRPr="005F2617" w14:paraId="04020F1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6F71CF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11E3C1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6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FF51A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8FFAA4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56F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89</w:t>
            </w:r>
          </w:p>
        </w:tc>
      </w:tr>
      <w:tr w:rsidR="009B5A35" w:rsidRPr="005F2617" w14:paraId="452876E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E0A67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0396FF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6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689D93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15F9F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A916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53</w:t>
            </w:r>
          </w:p>
        </w:tc>
      </w:tr>
      <w:tr w:rsidR="009B5A35" w:rsidRPr="005F2617" w14:paraId="6766AE1D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3C656F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1A73729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0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59FF02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2703B94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81B2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25</w:t>
            </w:r>
          </w:p>
        </w:tc>
      </w:tr>
      <w:tr w:rsidR="009B5A35" w:rsidRPr="005F2617" w14:paraId="1A7D1E6D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9326D8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EA153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1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11EA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065E3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431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15</w:t>
            </w:r>
          </w:p>
        </w:tc>
      </w:tr>
      <w:tr w:rsidR="009B5A35" w:rsidRPr="005F2617" w14:paraId="2575341F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4D05044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5481F8F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2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193958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481268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A37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9</w:t>
            </w:r>
          </w:p>
        </w:tc>
      </w:tr>
      <w:tr w:rsidR="009B5A35" w:rsidRPr="005F2617" w14:paraId="26243EE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C5D3CD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FF2D03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12A302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A86637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C7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22</w:t>
            </w:r>
          </w:p>
        </w:tc>
      </w:tr>
      <w:tr w:rsidR="009B5A35" w:rsidRPr="005F2617" w14:paraId="5209AE3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8D46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1E434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AB891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5A9EF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406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53</w:t>
            </w:r>
          </w:p>
        </w:tc>
      </w:tr>
      <w:tr w:rsidR="009B5A35" w:rsidRPr="005F2617" w14:paraId="6466EB9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86DC0F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5915C3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48A72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E5F58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634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26</w:t>
            </w:r>
          </w:p>
        </w:tc>
      </w:tr>
      <w:tr w:rsidR="009B5A35" w:rsidRPr="005F2617" w14:paraId="2DE0444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B69EF3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A0B74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479FE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72AFB2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0C5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4</w:t>
            </w:r>
          </w:p>
        </w:tc>
      </w:tr>
      <w:tr w:rsidR="009B5A35" w:rsidRPr="005F2617" w14:paraId="5FC1EF3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FA726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A85F2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FA8C0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7EED18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859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</w:tr>
      <w:tr w:rsidR="009B5A35" w:rsidRPr="005F2617" w14:paraId="271AF1A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E03DA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4F12D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36F3F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DE1AB5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7FC6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28</w:t>
            </w:r>
          </w:p>
        </w:tc>
      </w:tr>
      <w:tr w:rsidR="009B5A35" w:rsidRPr="005F2617" w14:paraId="692C6E8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FB585A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1D47C4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7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FAFB2B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268D06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0FFA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01</w:t>
            </w:r>
          </w:p>
        </w:tc>
      </w:tr>
      <w:tr w:rsidR="009B5A35" w:rsidRPr="005F2617" w14:paraId="67DD54B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899081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1D8F68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8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B77A45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W_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7E96A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7FE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45</w:t>
            </w:r>
          </w:p>
        </w:tc>
      </w:tr>
      <w:tr w:rsidR="009B5A35" w:rsidRPr="005F2617" w14:paraId="7667BEE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106F2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295D1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89E16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domesti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3C047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72A1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7</w:t>
            </w:r>
          </w:p>
        </w:tc>
      </w:tr>
      <w:tr w:rsidR="009B5A35" w:rsidRPr="005F2617" w14:paraId="28A316A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51477D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D475D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1251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5DC1B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domesti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8086F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8D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73</w:t>
            </w:r>
          </w:p>
        </w:tc>
      </w:tr>
      <w:tr w:rsidR="009B5A35" w:rsidRPr="005F2617" w14:paraId="1772403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3A9B6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0D1DD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2806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E36918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domesti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78FD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9202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5</w:t>
            </w:r>
          </w:p>
        </w:tc>
      </w:tr>
      <w:tr w:rsidR="009B5A35" w:rsidRPr="005F2617" w14:paraId="1195D5E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51680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B5DFDF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262806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FE4A0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ian domesti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0F7020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55CC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5</w:t>
            </w:r>
          </w:p>
        </w:tc>
      </w:tr>
      <w:tr w:rsidR="009B5A35" w:rsidRPr="005F2617" w14:paraId="2816B92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C3CC5F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28292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36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64554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ibetan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CB651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4BB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</w:tr>
      <w:tr w:rsidR="009B5A35" w:rsidRPr="005F2617" w14:paraId="1870B24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AC96C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629C3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34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E0F2DA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ibetan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757A43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349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4.88</w:t>
            </w:r>
          </w:p>
        </w:tc>
      </w:tr>
      <w:tr w:rsidR="009B5A35" w:rsidRPr="005F2617" w14:paraId="01E8B31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6730B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69B8D4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34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887D52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ibetan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E0822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EA5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2</w:t>
            </w:r>
          </w:p>
        </w:tc>
      </w:tr>
      <w:tr w:rsidR="009B5A35" w:rsidRPr="005F2617" w14:paraId="38F8C11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2A9E8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9110E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5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E6B99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Jinhua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0F60B0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0FE4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02</w:t>
            </w:r>
          </w:p>
        </w:tc>
      </w:tr>
      <w:tr w:rsidR="009B5A35" w:rsidRPr="005F2617" w14:paraId="455FCD5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A155A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02B15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5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FD87BB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Jinhua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F0F45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329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87</w:t>
            </w:r>
          </w:p>
        </w:tc>
      </w:tr>
      <w:tr w:rsidR="009B5A35" w:rsidRPr="005F2617" w14:paraId="2E43613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755325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A78DBC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5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993D5D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Jinhua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77F07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DD86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9</w:t>
            </w:r>
          </w:p>
        </w:tc>
      </w:tr>
      <w:tr w:rsidR="009B5A35" w:rsidRPr="005F2617" w14:paraId="3B63159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9F4B8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54BBD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9B7EDF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ijiang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0301C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908C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0</w:t>
            </w:r>
          </w:p>
        </w:tc>
      </w:tr>
      <w:tr w:rsidR="009B5A35" w:rsidRPr="005F2617" w14:paraId="60AAE1E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340CE8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840C4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7AFDA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ijiang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06BF3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39D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22</w:t>
            </w:r>
          </w:p>
        </w:tc>
      </w:tr>
      <w:tr w:rsidR="009B5A35" w:rsidRPr="005F2617" w14:paraId="1978145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6AA0A0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44E98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62D680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ijiang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6FC74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CBB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96</w:t>
            </w:r>
          </w:p>
        </w:tc>
      </w:tr>
      <w:tr w:rsidR="009B5A35" w:rsidRPr="005F2617" w14:paraId="23A73E56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2EB106C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585DCA7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6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212D570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Ya'nan pig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6371786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593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02</w:t>
            </w:r>
          </w:p>
        </w:tc>
      </w:tr>
      <w:tr w:rsidR="009B5A35" w:rsidRPr="005F2617" w14:paraId="70BAC863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0F3F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NA186497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F215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5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B2763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Ya'nan pig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18082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CF7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14</w:t>
            </w:r>
          </w:p>
        </w:tc>
      </w:tr>
      <w:tr w:rsidR="009B5A35" w:rsidRPr="005F2617" w14:paraId="5DB5E2EC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48A66D2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33B686A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4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7C58767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Ya'nan pig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68C52C6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A4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49</w:t>
            </w:r>
          </w:p>
        </w:tc>
      </w:tr>
      <w:tr w:rsidR="009B5A35" w:rsidRPr="005F2617" w14:paraId="4183627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5CF514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D6DC6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76878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ujin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DEC6AA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4AF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3</w:t>
            </w:r>
          </w:p>
        </w:tc>
      </w:tr>
      <w:tr w:rsidR="009B5A35" w:rsidRPr="005F2617" w14:paraId="3B26115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8656EF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65F87C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4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9E882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ujin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7EA3F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4E51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57</w:t>
            </w:r>
          </w:p>
        </w:tc>
      </w:tr>
      <w:tr w:rsidR="009B5A35" w:rsidRPr="005F2617" w14:paraId="3CB53D6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E73992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3C784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4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8451E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EHL_0F009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EADDB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26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19</w:t>
            </w:r>
          </w:p>
        </w:tc>
      </w:tr>
      <w:tr w:rsidR="009B5A35" w:rsidRPr="005F2617" w14:paraId="57A636E8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10009DB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02AE2E8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40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6F3C80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EHL_0F0090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7F2937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881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18</w:t>
            </w:r>
          </w:p>
        </w:tc>
      </w:tr>
      <w:tr w:rsidR="009B5A35" w:rsidRPr="005F2617" w14:paraId="35C71641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E9536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670BF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9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543AF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EHL_0F0202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0BEB2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FF92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20</w:t>
            </w:r>
          </w:p>
        </w:tc>
      </w:tr>
      <w:tr w:rsidR="009B5A35" w:rsidRPr="005F2617" w14:paraId="6DB924B2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31AD8C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69F264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80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12FFE61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EHL_ER_CS3544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7E2A2E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80A1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89</w:t>
            </w:r>
          </w:p>
        </w:tc>
      </w:tr>
      <w:tr w:rsidR="009B5A35" w:rsidRPr="005F2617" w14:paraId="5CC06A3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2C1ADE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B39973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B69FAA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EHL_ER_CS023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BC1E04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47E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16</w:t>
            </w:r>
          </w:p>
        </w:tc>
      </w:tr>
      <w:tr w:rsidR="009B5A35" w:rsidRPr="005F2617" w14:paraId="0F78EED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CB793E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9B1C9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47FAF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118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1788CA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9EA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21</w:t>
            </w:r>
          </w:p>
        </w:tc>
      </w:tr>
      <w:tr w:rsidR="009B5A35" w:rsidRPr="005F2617" w14:paraId="3B25394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D6E61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EA41C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8E931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87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51756F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EF7C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28</w:t>
            </w:r>
          </w:p>
        </w:tc>
      </w:tr>
      <w:tr w:rsidR="009B5A35" w:rsidRPr="005F2617" w14:paraId="4D342BD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E144A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B71DFE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AA698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18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422FD7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3800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70</w:t>
            </w:r>
          </w:p>
        </w:tc>
      </w:tr>
      <w:tr w:rsidR="009B5A35" w:rsidRPr="005F2617" w14:paraId="208D3E8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581DA7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1A837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D6E51C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1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C451C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60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53</w:t>
            </w:r>
          </w:p>
        </w:tc>
      </w:tr>
      <w:tr w:rsidR="009B5A35" w:rsidRPr="005F2617" w14:paraId="08C5FC2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5A589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A9CC5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B5AD9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0M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768F8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004D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72</w:t>
            </w:r>
          </w:p>
        </w:tc>
      </w:tr>
      <w:tr w:rsidR="009B5A35" w:rsidRPr="005F2617" w14:paraId="18B460E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E67346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852B4F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7F4C4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LWH_LWH0F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420E7A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0D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00</w:t>
            </w:r>
          </w:p>
        </w:tc>
      </w:tr>
      <w:tr w:rsidR="009B5A35" w:rsidRPr="005F2617" w14:paraId="5FD0E72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AF682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DFAD54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AD5DD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hu3126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9A966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161C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01</w:t>
            </w:r>
          </w:p>
        </w:tc>
      </w:tr>
      <w:tr w:rsidR="009B5A35" w:rsidRPr="005F2617" w14:paraId="7E8038C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C41D2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430F1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AA34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hu331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09C51B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85F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86</w:t>
            </w:r>
          </w:p>
        </w:tc>
      </w:tr>
      <w:tr w:rsidR="009B5A35" w:rsidRPr="005F2617" w14:paraId="36BAD16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80E129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EEAFF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84735F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hu325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EED3C9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A1E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03</w:t>
            </w:r>
          </w:p>
        </w:tc>
      </w:tr>
      <w:tr w:rsidR="009B5A35" w:rsidRPr="005F2617" w14:paraId="5A0F604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800C0A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FEB84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951DC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hu313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48E81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703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92</w:t>
            </w:r>
          </w:p>
        </w:tc>
      </w:tr>
      <w:tr w:rsidR="009B5A35" w:rsidRPr="005F2617" w14:paraId="209FC1C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AEE51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3CB9BC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524888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-307-0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9644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15C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60</w:t>
            </w:r>
          </w:p>
        </w:tc>
      </w:tr>
      <w:tr w:rsidR="009B5A35" w:rsidRPr="005F2617" w14:paraId="0FFA064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BD8EE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C47E82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DA169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MIN_MZ-304-07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4552A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01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80</w:t>
            </w:r>
          </w:p>
        </w:tc>
      </w:tr>
      <w:tr w:rsidR="009B5A35" w:rsidRPr="005F2617" w14:paraId="0DF58FE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5D08A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C5737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8EC3C1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9CB406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E89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22</w:t>
            </w:r>
          </w:p>
        </w:tc>
      </w:tr>
      <w:tr w:rsidR="009B5A35" w:rsidRPr="005F2617" w14:paraId="446E526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09F36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6EBC72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E44347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4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99D27B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C4B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99</w:t>
            </w:r>
          </w:p>
        </w:tc>
      </w:tr>
      <w:tr w:rsidR="009B5A35" w:rsidRPr="005F2617" w14:paraId="339A784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5D0C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7A8AF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3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D4F7E7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DB3ED7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55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09</w:t>
            </w:r>
          </w:p>
        </w:tc>
      </w:tr>
      <w:tr w:rsidR="009B5A35" w:rsidRPr="005F2617" w14:paraId="771719D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8060A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AD912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4A28D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2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B144F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FD54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36</w:t>
            </w:r>
          </w:p>
        </w:tc>
      </w:tr>
      <w:tr w:rsidR="009B5A35" w:rsidRPr="005F2617" w14:paraId="04A6073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C47BE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7621E2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A2C09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1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67BF23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7DC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02</w:t>
            </w:r>
          </w:p>
        </w:tc>
      </w:tr>
      <w:tr w:rsidR="009B5A35" w:rsidRPr="005F2617" w14:paraId="49256D7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07071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4B27FC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12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EDD94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BMX_BMX0010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59C481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A08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65</w:t>
            </w:r>
          </w:p>
        </w:tc>
      </w:tr>
      <w:tr w:rsidR="009B5A35" w:rsidRPr="005F2617" w14:paraId="0E3E8E5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BE68BE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6923D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345287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973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F2DC0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6C3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68</w:t>
            </w:r>
          </w:p>
        </w:tc>
      </w:tr>
      <w:tr w:rsidR="009B5A35" w:rsidRPr="005F2617" w14:paraId="0E8C409C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0E645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D130EF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F32183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955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FD79A7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DD9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29</w:t>
            </w:r>
          </w:p>
        </w:tc>
      </w:tr>
      <w:tr w:rsidR="009B5A35" w:rsidRPr="005F2617" w14:paraId="67C08770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35974A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080B786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6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3B177D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947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0F2485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D16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85</w:t>
            </w:r>
          </w:p>
        </w:tc>
      </w:tr>
      <w:tr w:rsidR="009B5A35" w:rsidRPr="005F2617" w14:paraId="25611248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18CB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NA213179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4C51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5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4E328C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889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9A158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54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74</w:t>
            </w:r>
          </w:p>
        </w:tc>
      </w:tr>
      <w:tr w:rsidR="009B5A35" w:rsidRPr="005F2617" w14:paraId="4FBE3FB9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180728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65B04A7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4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37268E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809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5D431B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B9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03</w:t>
            </w:r>
          </w:p>
        </w:tc>
      </w:tr>
      <w:tr w:rsidR="009B5A35" w:rsidRPr="005F2617" w14:paraId="2A4F6BA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09F6B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13179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EE28EA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29807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48788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GI_WZS_WZS149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E7ACCA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5D5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3.06</w:t>
            </w:r>
          </w:p>
        </w:tc>
      </w:tr>
      <w:tr w:rsidR="009B5A35" w:rsidRPr="005F2617" w14:paraId="1FB6E96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3E2190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3E7B5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39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B252F4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Xiang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93EB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4B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17</w:t>
            </w:r>
          </w:p>
        </w:tc>
      </w:tr>
      <w:tr w:rsidR="009B5A35" w:rsidRPr="005F2617" w14:paraId="32130A3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725BE6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E0684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38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B116C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Xiang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68DC6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877A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93</w:t>
            </w:r>
          </w:p>
        </w:tc>
      </w:tr>
      <w:tr w:rsidR="009B5A35" w:rsidRPr="005F2617" w14:paraId="68DAF442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1F7B19C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186497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509893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1894438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0853F64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enzhou pig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181CBB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584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38</w:t>
            </w:r>
          </w:p>
        </w:tc>
      </w:tr>
      <w:tr w:rsidR="009B5A35" w:rsidRPr="005F2617" w14:paraId="06D9A719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2D983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DA365E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795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08871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D_Jiangquhai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D70A8B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632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77</w:t>
            </w:r>
          </w:p>
        </w:tc>
      </w:tr>
      <w:tr w:rsidR="009B5A35" w:rsidRPr="005F2617" w14:paraId="5A61DFC0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66EC0BA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0887C78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796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5BFE79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D_Jiangquhai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4C7FA6E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3E8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70</w:t>
            </w:r>
          </w:p>
        </w:tc>
      </w:tr>
      <w:tr w:rsidR="009B5A35" w:rsidRPr="005F2617" w14:paraId="7BD36B7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7D1B6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34B4A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79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A7679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D_Jiangquhai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E29A5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878E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09</w:t>
            </w:r>
          </w:p>
        </w:tc>
      </w:tr>
      <w:tr w:rsidR="009B5A35" w:rsidRPr="005F2617" w14:paraId="13D1ADE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8CEB8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D9670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79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F6752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D_Jiangquhai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9D0A9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F3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37</w:t>
            </w:r>
          </w:p>
        </w:tc>
      </w:tr>
      <w:tr w:rsidR="009B5A35" w:rsidRPr="005F2617" w14:paraId="00188A7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E0A512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CD879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79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7BDA5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ASD_Jiangquhai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17175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2B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85</w:t>
            </w:r>
          </w:p>
        </w:tc>
      </w:tr>
      <w:tr w:rsidR="009B5A35" w:rsidRPr="005F2617" w14:paraId="352B85A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88427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3885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0E3D6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64654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F9FBF6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ongcheng pig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E7E9DF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2A5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81</w:t>
            </w:r>
          </w:p>
        </w:tc>
      </w:tr>
      <w:tr w:rsidR="009B5A35" w:rsidRPr="005F2617" w14:paraId="0BC416B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1B332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3885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29338F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64654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FE4B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ongcheng pig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A96F48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0EB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42</w:t>
            </w:r>
          </w:p>
        </w:tc>
      </w:tr>
      <w:tr w:rsidR="009B5A35" w:rsidRPr="005F2617" w14:paraId="7DB4CAA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CA7BF0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3885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A5815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64654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03EDFD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ongcheng pig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71E285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ED8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56</w:t>
            </w:r>
          </w:p>
        </w:tc>
      </w:tr>
      <w:tr w:rsidR="009B5A35" w:rsidRPr="005F2617" w14:paraId="70D55E6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BCEB8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3885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49114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64654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CD512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ongcheng pig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520F3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C9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27</w:t>
            </w:r>
          </w:p>
        </w:tc>
      </w:tr>
      <w:tr w:rsidR="009B5A35" w:rsidRPr="005F2617" w14:paraId="4AC2923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493CAE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238851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4DB8A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264652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56241B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Tongcheng pig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57FF3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8F60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78</w:t>
            </w:r>
          </w:p>
        </w:tc>
      </w:tr>
      <w:tr w:rsidR="009B5A35" w:rsidRPr="005F2617" w14:paraId="709D668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56FA8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7ABF7D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1039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B4F1F5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71FD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BC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65</w:t>
            </w:r>
          </w:p>
        </w:tc>
      </w:tr>
      <w:tr w:rsidR="009B5A35" w:rsidRPr="005F2617" w14:paraId="1C931C0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172BC4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9AEDAF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1020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41345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267683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9F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5</w:t>
            </w:r>
          </w:p>
        </w:tc>
      </w:tr>
      <w:tr w:rsidR="009B5A35" w:rsidRPr="005F2617" w14:paraId="6D341AA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2A802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27B8C8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75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8CADD2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993E1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9BF1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33</w:t>
            </w:r>
          </w:p>
        </w:tc>
      </w:tr>
      <w:tr w:rsidR="009B5A35" w:rsidRPr="005F2617" w14:paraId="55140E6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2F0A3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4B031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69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674C5B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8D11E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F560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65</w:t>
            </w:r>
          </w:p>
        </w:tc>
      </w:tr>
      <w:tr w:rsidR="009B5A35" w:rsidRPr="005F2617" w14:paraId="7884488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D7A5B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A0845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62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A6CB61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792F1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082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66</w:t>
            </w:r>
          </w:p>
        </w:tc>
      </w:tr>
      <w:tr w:rsidR="009B5A35" w:rsidRPr="005F2617" w14:paraId="3276A1E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5E07CF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02753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62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FB621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920C8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39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26</w:t>
            </w:r>
          </w:p>
        </w:tc>
      </w:tr>
      <w:tr w:rsidR="009B5A35" w:rsidRPr="005F2617" w14:paraId="30359A6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C2E71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B451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52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CAB2B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DBC53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6E0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39</w:t>
            </w:r>
          </w:p>
        </w:tc>
      </w:tr>
      <w:tr w:rsidR="009B5A35" w:rsidRPr="005F2617" w14:paraId="16BE32B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370CF7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9D2BE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40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EC95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31E20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A1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86</w:t>
            </w:r>
          </w:p>
        </w:tc>
      </w:tr>
      <w:tr w:rsidR="009B5A35" w:rsidRPr="005F2617" w14:paraId="20FA525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9AD536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966637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36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80301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66B13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EF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24</w:t>
            </w:r>
          </w:p>
        </w:tc>
      </w:tr>
      <w:tr w:rsidR="009B5A35" w:rsidRPr="005F2617" w14:paraId="030F996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E35B4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D5714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32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0A95D3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C69D1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04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91</w:t>
            </w:r>
          </w:p>
        </w:tc>
      </w:tr>
      <w:tr w:rsidR="009B5A35" w:rsidRPr="005F2617" w14:paraId="799E007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87C12D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AEB31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60331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BE10D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3DD50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951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88</w:t>
            </w:r>
          </w:p>
        </w:tc>
      </w:tr>
      <w:tr w:rsidR="009B5A35" w:rsidRPr="005F2617" w14:paraId="55BA49E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D854AD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D952A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7932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E8BFE7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BACE0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522F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70</w:t>
            </w:r>
          </w:p>
        </w:tc>
      </w:tr>
      <w:tr w:rsidR="009B5A35" w:rsidRPr="005F2617" w14:paraId="51FF2B9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6B1C7E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D4FEB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7919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E039E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BDBDC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9B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5.71</w:t>
            </w:r>
          </w:p>
        </w:tc>
      </w:tr>
      <w:tr w:rsidR="009B5A35" w:rsidRPr="005F2617" w14:paraId="708E1D83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45372A6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706170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79151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6521FC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63EE24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BB6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35</w:t>
            </w:r>
          </w:p>
        </w:tc>
      </w:tr>
      <w:tr w:rsidR="009B5A35" w:rsidRPr="005F2617" w14:paraId="669D7685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70F0D7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NA378496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78591F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4163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A3E4A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AA2A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FA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79</w:t>
            </w:r>
          </w:p>
        </w:tc>
      </w:tr>
      <w:tr w:rsidR="009B5A35" w:rsidRPr="005F2617" w14:paraId="4EEC5082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41D8A9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2FF238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3661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7A5FFB2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4F3273E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597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4</w:t>
            </w:r>
          </w:p>
        </w:tc>
      </w:tr>
      <w:tr w:rsidR="009B5A35" w:rsidRPr="005F2617" w14:paraId="5D4AAA0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AD9734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32936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358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F140B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F08037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980A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78</w:t>
            </w:r>
          </w:p>
        </w:tc>
      </w:tr>
      <w:tr w:rsidR="009B5A35" w:rsidRPr="005F2617" w14:paraId="68D47F2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46A34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96157F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336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677F3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2D0AF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80B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18</w:t>
            </w:r>
          </w:p>
        </w:tc>
      </w:tr>
      <w:tr w:rsidR="009B5A35" w:rsidRPr="005F2617" w14:paraId="36E2898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B1EBA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4D3AD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328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7C55C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9862B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526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21</w:t>
            </w:r>
          </w:p>
        </w:tc>
      </w:tr>
      <w:tr w:rsidR="009B5A35" w:rsidRPr="005F2617" w14:paraId="2584B251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2BC33D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7C2818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84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293743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4823FB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744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11</w:t>
            </w:r>
          </w:p>
        </w:tc>
      </w:tr>
      <w:tr w:rsidR="009B5A35" w:rsidRPr="005F2617" w14:paraId="2C926A41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EB98D9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F78B9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78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57A34D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C4A0A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813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3</w:t>
            </w:r>
          </w:p>
        </w:tc>
      </w:tr>
      <w:tr w:rsidR="009B5A35" w:rsidRPr="005F2617" w14:paraId="37D52E98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0803004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762E74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77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6F2F31B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009216D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F65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1</w:t>
            </w:r>
          </w:p>
        </w:tc>
      </w:tr>
      <w:tr w:rsidR="009B5A35" w:rsidRPr="005F2617" w14:paraId="2A03F4D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86956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C20ED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7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640D7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0A184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301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43</w:t>
            </w:r>
          </w:p>
        </w:tc>
      </w:tr>
      <w:tr w:rsidR="009B5A35" w:rsidRPr="005F2617" w14:paraId="5B1888C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4D437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C55316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5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B5533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9381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E96B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97</w:t>
            </w:r>
          </w:p>
        </w:tc>
      </w:tr>
      <w:tr w:rsidR="009B5A35" w:rsidRPr="005F2617" w14:paraId="4DEA197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4316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3BA64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95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0A2100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44CC1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0264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3</w:t>
            </w:r>
          </w:p>
        </w:tc>
      </w:tr>
      <w:tr w:rsidR="009B5A35" w:rsidRPr="005F2617" w14:paraId="6FE8B31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8DF94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447CA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60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138E2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603E9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DE2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82</w:t>
            </w:r>
          </w:p>
        </w:tc>
      </w:tr>
      <w:tr w:rsidR="009B5A35" w:rsidRPr="005F2617" w14:paraId="343268C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D2BBF3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2547C6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58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E361F5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D5D19D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CAD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96</w:t>
            </w:r>
          </w:p>
        </w:tc>
      </w:tr>
      <w:tr w:rsidR="009B5A35" w:rsidRPr="005F2617" w14:paraId="094827D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CE969C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18B39C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58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5345C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4C44F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DC76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13</w:t>
            </w:r>
          </w:p>
        </w:tc>
      </w:tr>
      <w:tr w:rsidR="009B5A35" w:rsidRPr="005F2617" w14:paraId="5CCBA6C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02E3A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8958B4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57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C0DE05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B643BA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514B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18</w:t>
            </w:r>
          </w:p>
        </w:tc>
      </w:tr>
      <w:tr w:rsidR="009B5A35" w:rsidRPr="005F2617" w14:paraId="5BE8E41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BC907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A3ABE6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04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AA6EF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1362E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BA3D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79</w:t>
            </w:r>
          </w:p>
        </w:tc>
      </w:tr>
      <w:tr w:rsidR="009B5A35" w:rsidRPr="005F2617" w14:paraId="4B7F8F0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0832BA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32EBC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565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2F1076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3B5DB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6CF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43</w:t>
            </w:r>
          </w:p>
        </w:tc>
      </w:tr>
      <w:tr w:rsidR="009B5A35" w:rsidRPr="005F2617" w14:paraId="534269E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79FFCE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FB6FF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045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A6409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ACBEF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A10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71</w:t>
            </w:r>
          </w:p>
        </w:tc>
      </w:tr>
      <w:tr w:rsidR="009B5A35" w:rsidRPr="005F2617" w14:paraId="08706C5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5E553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9BA8EE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037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5087E5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eishan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1E3D4A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2E1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27</w:t>
            </w:r>
          </w:p>
        </w:tc>
      </w:tr>
      <w:tr w:rsidR="009B5A35" w:rsidRPr="005F2617" w14:paraId="4049369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BFA3FB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A6A589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CD4A8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5B24D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45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04B1705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3C14C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9A382F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0E2FB5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D218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ED3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02A1EFB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6304C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5EBAF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DA6EB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7AB11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A001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5256529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976CB6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D66DD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E3B455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2E0F48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291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57CDF9D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4AC30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CD2FB1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4F770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39D31B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9F6C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3B0BD3AD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13F60E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618FD3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3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65BD36E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26F087E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960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7C814186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FC45D3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524263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B38671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11019712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D69C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Wannan Black pig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D2FF36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HiSeq X T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A963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74</w:t>
            </w:r>
          </w:p>
        </w:tc>
      </w:tr>
      <w:tr w:rsidR="009B5A35" w:rsidRPr="005F2617" w14:paraId="70BFB35B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05BB9C7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CA003970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096DE1D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C291048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577DA4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udong Black pig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0A1B14E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E2AE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7.00</w:t>
            </w:r>
          </w:p>
        </w:tc>
      </w:tr>
      <w:tr w:rsidR="009B5A35" w:rsidRPr="005F2617" w14:paraId="2B396B6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5509E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CA00397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0CC13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C29104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005464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udong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566D5D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72EC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5.00</w:t>
            </w:r>
          </w:p>
        </w:tc>
      </w:tr>
      <w:tr w:rsidR="009B5A35" w:rsidRPr="005F2617" w14:paraId="2E0080F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4D9CD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CA003970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2BC999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C29105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85E0A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udong Black pig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AC7C0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B239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6.00</w:t>
            </w:r>
          </w:p>
        </w:tc>
      </w:tr>
      <w:tr w:rsidR="009B5A35" w:rsidRPr="005F2617" w14:paraId="1F94D644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645F5C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CA003970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3969378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C291052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148535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udong Black pig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556BE7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268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4.00</w:t>
            </w:r>
          </w:p>
        </w:tc>
      </w:tr>
      <w:tr w:rsidR="009B5A35" w:rsidRPr="005F2617" w14:paraId="63A6A654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BECB96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NA343658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391A8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74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5F213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2D375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A04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18</w:t>
            </w:r>
          </w:p>
        </w:tc>
      </w:tr>
      <w:tr w:rsidR="009B5A35" w:rsidRPr="005F2617" w14:paraId="40FE2046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0B47C26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5AF9B3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73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3871876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7664F6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AC1E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</w:tr>
      <w:tr w:rsidR="009B5A35" w:rsidRPr="005F2617" w14:paraId="18BE88E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028F75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EA5C39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7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84E0D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55628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4D12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08</w:t>
            </w:r>
          </w:p>
        </w:tc>
      </w:tr>
      <w:tr w:rsidR="009B5A35" w:rsidRPr="005F2617" w14:paraId="11E976B3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09625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B3188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7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64567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FA7431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4E0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31</w:t>
            </w:r>
          </w:p>
        </w:tc>
      </w:tr>
      <w:tr w:rsidR="009B5A35" w:rsidRPr="005F2617" w14:paraId="5AE9C7D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47B632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C97BCD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7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43541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A1056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1E8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35</w:t>
            </w:r>
          </w:p>
        </w:tc>
      </w:tr>
      <w:tr w:rsidR="009B5A35" w:rsidRPr="005F2617" w14:paraId="2DBB1623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55A4F9D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3511B2C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7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030457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58AE24E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B34F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2.12</w:t>
            </w:r>
          </w:p>
        </w:tc>
      </w:tr>
      <w:tr w:rsidR="009B5A35" w:rsidRPr="005F2617" w14:paraId="13207E63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7D4CF79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CC3ECA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6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35B43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F3D188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1D1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35</w:t>
            </w:r>
          </w:p>
        </w:tc>
      </w:tr>
      <w:tr w:rsidR="009B5A35" w:rsidRPr="005F2617" w14:paraId="131BE7FA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609D538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0E9B8C9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5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006E19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1AD84BF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6E6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60</w:t>
            </w:r>
          </w:p>
        </w:tc>
      </w:tr>
      <w:tr w:rsidR="009B5A35" w:rsidRPr="005F2617" w14:paraId="3DDC763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09F1F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37685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4EB27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C50C0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3A3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68</w:t>
            </w:r>
          </w:p>
        </w:tc>
      </w:tr>
      <w:tr w:rsidR="009B5A35" w:rsidRPr="005F2617" w14:paraId="23149695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DAF70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E8530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6A7FAF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552B09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5DC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91</w:t>
            </w:r>
          </w:p>
        </w:tc>
      </w:tr>
      <w:tr w:rsidR="009B5A35" w:rsidRPr="005F2617" w14:paraId="20AEAD3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7E1976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47B7E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64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0A554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1A97F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BF9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3.34</w:t>
            </w:r>
          </w:p>
        </w:tc>
      </w:tr>
      <w:tr w:rsidR="009B5A35" w:rsidRPr="005F2617" w14:paraId="6A8509F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838B49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7849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27588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656260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1F080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Duroc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26DA18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AF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6.26</w:t>
            </w:r>
          </w:p>
        </w:tc>
      </w:tr>
      <w:tr w:rsidR="009B5A35" w:rsidRPr="005F2617" w14:paraId="36F6399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CDB80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BD7C4B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6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FA1F63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36FB1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7E4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70</w:t>
            </w:r>
          </w:p>
        </w:tc>
      </w:tr>
      <w:tr w:rsidR="009B5A35" w:rsidRPr="005F2617" w14:paraId="2345C74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F0C642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96AB6C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DF3F5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30E880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4C3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50</w:t>
            </w:r>
          </w:p>
        </w:tc>
      </w:tr>
      <w:tr w:rsidR="009B5A35" w:rsidRPr="005F2617" w14:paraId="3536ADFB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6FBBCE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28A9AE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A6621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B250B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1DF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98</w:t>
            </w:r>
          </w:p>
        </w:tc>
      </w:tr>
      <w:tr w:rsidR="009B5A35" w:rsidRPr="005F2617" w14:paraId="650AC4D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DBD37C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F1071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4E8CB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1C0FA0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47A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6.08</w:t>
            </w:r>
          </w:p>
        </w:tc>
      </w:tr>
      <w:tr w:rsidR="009B5A35" w:rsidRPr="005F2617" w14:paraId="33878B6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92F86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F52BC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42251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A52D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294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10</w:t>
            </w:r>
          </w:p>
        </w:tc>
      </w:tr>
      <w:tr w:rsidR="009B5A35" w:rsidRPr="005F2617" w14:paraId="26A1DA7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1FC92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18400F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026AC1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6A417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E54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1.81</w:t>
            </w:r>
          </w:p>
        </w:tc>
      </w:tr>
      <w:tr w:rsidR="009B5A35" w:rsidRPr="005F2617" w14:paraId="1035634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A47CF1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FE194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C1393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61A70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D36A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20.01</w:t>
            </w:r>
          </w:p>
        </w:tc>
      </w:tr>
      <w:tr w:rsidR="009B5A35" w:rsidRPr="005F2617" w14:paraId="6CA6752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B2E7BB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14E503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46905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C0EB5F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7EA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5.21</w:t>
            </w:r>
          </w:p>
        </w:tc>
      </w:tr>
      <w:tr w:rsidR="009B5A35" w:rsidRPr="005F2617" w14:paraId="6CE6EE6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48EA82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79602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5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0F6D7E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8C599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A21F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68</w:t>
            </w:r>
          </w:p>
        </w:tc>
      </w:tr>
      <w:tr w:rsidR="009B5A35" w:rsidRPr="005F2617" w14:paraId="6F25E51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25558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F390FD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4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B2271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37170E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AF6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8.22</w:t>
            </w:r>
          </w:p>
        </w:tc>
      </w:tr>
      <w:tr w:rsidR="009B5A35" w:rsidRPr="005F2617" w14:paraId="0A19A46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BD1AC4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NA343658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55CBA1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N0579164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FFE6BD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E7BB2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E72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9.35</w:t>
            </w:r>
          </w:p>
        </w:tc>
      </w:tr>
      <w:tr w:rsidR="009B5A35" w:rsidRPr="005F2617" w14:paraId="0A62EEF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4C3E04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980B3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2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96990D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erkshi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1E571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A51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33</w:t>
            </w:r>
          </w:p>
        </w:tc>
      </w:tr>
      <w:tr w:rsidR="009B5A35" w:rsidRPr="005F2617" w14:paraId="1B23510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07651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617BD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2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7D621E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erkshi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DF37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4328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40</w:t>
            </w:r>
          </w:p>
        </w:tc>
      </w:tr>
      <w:tr w:rsidR="009B5A35" w:rsidRPr="005F2617" w14:paraId="1266519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4E7D67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D1BDFD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43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167D71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erkshi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7B32A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263A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80</w:t>
            </w:r>
          </w:p>
        </w:tc>
      </w:tr>
      <w:tr w:rsidR="009B5A35" w:rsidRPr="005F2617" w14:paraId="02816821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A53F53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1F38BD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4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7485B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erkshir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DEEC1A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99C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55</w:t>
            </w:r>
          </w:p>
        </w:tc>
      </w:tr>
      <w:tr w:rsidR="009B5A35" w:rsidRPr="005F2617" w14:paraId="5C9252E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98469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7DE461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5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534969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Middle_Whit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D80C5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5289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09</w:t>
            </w:r>
          </w:p>
        </w:tc>
      </w:tr>
      <w:tr w:rsidR="009B5A35" w:rsidRPr="005F2617" w14:paraId="315CAE3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483A7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9C9910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57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4CCC74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Middle_White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F05C8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C08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84</w:t>
            </w:r>
          </w:p>
        </w:tc>
      </w:tr>
      <w:tr w:rsidR="009B5A35" w:rsidRPr="005F2617" w14:paraId="0672229F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4B9476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19931CB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35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3BC24B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27D2EE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0268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52</w:t>
            </w:r>
          </w:p>
        </w:tc>
      </w:tr>
      <w:tr w:rsidR="009B5A35" w:rsidRPr="005F2617" w14:paraId="6ACEC3FA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63A6D5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RJEB9326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25E26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36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410651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2A79BA5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F564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71</w:t>
            </w:r>
          </w:p>
        </w:tc>
      </w:tr>
      <w:tr w:rsidR="009B5A35" w:rsidRPr="005F2617" w14:paraId="754E9E82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19413F4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7724C77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37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590580D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432D8DB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210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3.68</w:t>
            </w:r>
          </w:p>
        </w:tc>
      </w:tr>
      <w:tr w:rsidR="009B5A35" w:rsidRPr="005F2617" w14:paraId="16A0D654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423CE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4CBA8B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38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B76EFB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CD5EFD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71E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13</w:t>
            </w:r>
          </w:p>
        </w:tc>
      </w:tr>
      <w:tr w:rsidR="009B5A35" w:rsidRPr="005F2617" w14:paraId="6990178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34B053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01411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3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CF90B5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9353C0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E6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4.82</w:t>
            </w:r>
          </w:p>
        </w:tc>
      </w:tr>
      <w:tr w:rsidR="009B5A35" w:rsidRPr="005F2617" w14:paraId="6725616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E4B4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BDDF32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4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CC70C3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B2C98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ED1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0</w:t>
            </w:r>
          </w:p>
        </w:tc>
      </w:tr>
      <w:tr w:rsidR="009B5A35" w:rsidRPr="005F2617" w14:paraId="59D0D8D5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201671A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1812E7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41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283CF0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44ED432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51E1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6</w:t>
            </w:r>
          </w:p>
        </w:tc>
      </w:tr>
      <w:tr w:rsidR="009B5A35" w:rsidRPr="005F2617" w14:paraId="4C57CDCF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3C1B5A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0060CC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42</w:t>
            </w:r>
          </w:p>
        </w:tc>
        <w:tc>
          <w:tcPr>
            <w:tcW w:w="2268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1CA409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op w:val="nil"/>
              <w:bottom w:val="nil"/>
              <w:tl2br w:val="nil"/>
              <w:tr2bl w:val="nil"/>
            </w:tcBorders>
            <w:vAlign w:val="center"/>
          </w:tcPr>
          <w:p w14:paraId="5C0E6C2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8739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8</w:t>
            </w:r>
          </w:p>
        </w:tc>
      </w:tr>
      <w:tr w:rsidR="009B5A35" w:rsidRPr="005F2617" w14:paraId="10C6B377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tl2br w:val="nil"/>
              <w:tr2bl w:val="nil"/>
            </w:tcBorders>
            <w:vAlign w:val="center"/>
          </w:tcPr>
          <w:p w14:paraId="5F7F697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op w:val="nil"/>
              <w:tl2br w:val="nil"/>
              <w:tr2bl w:val="nil"/>
            </w:tcBorders>
            <w:vAlign w:val="center"/>
          </w:tcPr>
          <w:p w14:paraId="35FF0B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43</w:t>
            </w:r>
          </w:p>
        </w:tc>
        <w:tc>
          <w:tcPr>
            <w:tcW w:w="2268" w:type="dxa"/>
            <w:tcBorders>
              <w:top w:val="nil"/>
              <w:tl2br w:val="nil"/>
              <w:tr2bl w:val="nil"/>
            </w:tcBorders>
            <w:vAlign w:val="center"/>
          </w:tcPr>
          <w:p w14:paraId="145C6F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op w:val="nil"/>
              <w:tl2br w:val="nil"/>
              <w:tr2bl w:val="nil"/>
            </w:tcBorders>
            <w:vAlign w:val="center"/>
          </w:tcPr>
          <w:p w14:paraId="3924C3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B39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46</w:t>
            </w:r>
          </w:p>
        </w:tc>
      </w:tr>
      <w:tr w:rsidR="009B5A35" w:rsidRPr="005F2617" w14:paraId="038ACD98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1DFA53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326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BD1DF4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37694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D70B99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etherlands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88D5C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E7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95</w:t>
            </w:r>
          </w:p>
        </w:tc>
      </w:tr>
      <w:tr w:rsidR="009B5A35" w:rsidRPr="005F2617" w14:paraId="572D95DE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EFDF72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FFF166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29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80A70F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ritish_Saddleb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39C729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51A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39</w:t>
            </w:r>
          </w:p>
        </w:tc>
      </w:tr>
      <w:tr w:rsidR="009B5A35" w:rsidRPr="005F2617" w14:paraId="1E11D60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ADB46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92AC4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3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18B026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ritish_Saddleb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8CF43E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CAC1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79</w:t>
            </w:r>
          </w:p>
        </w:tc>
      </w:tr>
      <w:tr w:rsidR="009B5A35" w:rsidRPr="005F2617" w14:paraId="3379F21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D4C99D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EB5DE8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3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2261D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ritish_Saddleb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B47D16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A5F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2.06</w:t>
            </w:r>
          </w:p>
        </w:tc>
      </w:tr>
      <w:tr w:rsidR="009B5A35" w:rsidRPr="005F2617" w14:paraId="3E8A346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8496C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3D4F01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3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B0AE6D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British_Saddleback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C477D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99A1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60</w:t>
            </w:r>
          </w:p>
        </w:tc>
      </w:tr>
      <w:tr w:rsidR="009B5A35" w:rsidRPr="005F2617" w14:paraId="4E1736A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7096CD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FA280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54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835FC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Mangalic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0A32AA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20FD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20</w:t>
            </w:r>
          </w:p>
        </w:tc>
      </w:tr>
      <w:tr w:rsidR="009B5A35" w:rsidRPr="005F2617" w14:paraId="5F9EAC37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B9956D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9922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4A4BD8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349785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6F08055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UD_Mangalica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1C29D7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FF8F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44</w:t>
            </w:r>
          </w:p>
        </w:tc>
      </w:tr>
      <w:tr w:rsidR="009B5A35" w:rsidRPr="005F2617" w14:paraId="665ECC5D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6541925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F97338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0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6A160F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7810EAA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6A7C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58</w:t>
            </w:r>
          </w:p>
        </w:tc>
      </w:tr>
      <w:tr w:rsidR="009B5A35" w:rsidRPr="005F2617" w14:paraId="1631D8B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5DD2F48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00FC03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1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5F0E47B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1E3101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C9C3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1.29</w:t>
            </w:r>
          </w:p>
        </w:tc>
      </w:tr>
      <w:tr w:rsidR="009B5A35" w:rsidRPr="005F2617" w14:paraId="7D86F296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11541CE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2E4BE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2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7C63874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14963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B61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13</w:t>
            </w:r>
          </w:p>
        </w:tc>
      </w:tr>
      <w:tr w:rsidR="009B5A35" w:rsidRPr="005F2617" w14:paraId="65D6DACF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D1554F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76692D9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36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C06097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A5E26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C6B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27</w:t>
            </w:r>
          </w:p>
        </w:tc>
      </w:tr>
      <w:tr w:rsidR="009B5A35" w:rsidRPr="005F2617" w14:paraId="0042EBAA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7E9520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39FD44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390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443273D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ndrac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5E92396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1C0E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8.51</w:t>
            </w:r>
          </w:p>
        </w:tc>
      </w:tr>
      <w:tr w:rsidR="009B5A35" w:rsidRPr="005F2617" w14:paraId="663C73F9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225788A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1321B1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12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0EAA27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rge Whit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0BEB63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0F8F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7.40</w:t>
            </w:r>
          </w:p>
        </w:tc>
      </w:tr>
      <w:tr w:rsidR="009B5A35" w:rsidRPr="005F2617" w14:paraId="61CCE812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3839F98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2326F40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15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286D9D8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rge Whit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1040C86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6C5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47</w:t>
            </w:r>
          </w:p>
        </w:tc>
      </w:tr>
      <w:tr w:rsidR="009B5A35" w:rsidRPr="005F2617" w14:paraId="32017220" w14:textId="77777777" w:rsidTr="000F74CC">
        <w:trPr>
          <w:trHeight w:val="454"/>
          <w:jc w:val="center"/>
        </w:trPr>
        <w:tc>
          <w:tcPr>
            <w:tcW w:w="1560" w:type="dxa"/>
            <w:tcBorders>
              <w:tl2br w:val="nil"/>
              <w:tr2bl w:val="nil"/>
            </w:tcBorders>
            <w:vAlign w:val="center"/>
          </w:tcPr>
          <w:p w14:paraId="0CEFE9A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l2br w:val="nil"/>
              <w:tr2bl w:val="nil"/>
            </w:tcBorders>
            <w:vAlign w:val="center"/>
          </w:tcPr>
          <w:p w14:paraId="6AE3BA2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31</w:t>
            </w:r>
          </w:p>
        </w:tc>
        <w:tc>
          <w:tcPr>
            <w:tcW w:w="2268" w:type="dxa"/>
            <w:tcBorders>
              <w:tl2br w:val="nil"/>
              <w:tr2bl w:val="nil"/>
            </w:tcBorders>
            <w:vAlign w:val="center"/>
          </w:tcPr>
          <w:p w14:paraId="3D6A62F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rge White (domestic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3564232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585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51</w:t>
            </w:r>
          </w:p>
        </w:tc>
      </w:tr>
      <w:tr w:rsidR="009B5A35" w:rsidRPr="005F2617" w14:paraId="0ED07E5E" w14:textId="77777777" w:rsidTr="000F74CC">
        <w:trPr>
          <w:trHeight w:val="454"/>
          <w:jc w:val="center"/>
        </w:trPr>
        <w:tc>
          <w:tcPr>
            <w:tcW w:w="1560" w:type="dxa"/>
            <w:tcBorders>
              <w:bottom w:val="nil"/>
              <w:tl2br w:val="nil"/>
              <w:tr2bl w:val="nil"/>
            </w:tcBorders>
            <w:vAlign w:val="center"/>
          </w:tcPr>
          <w:p w14:paraId="7C8411C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bottom w:val="nil"/>
              <w:tl2br w:val="nil"/>
              <w:tr2bl w:val="nil"/>
            </w:tcBorders>
            <w:vAlign w:val="center"/>
          </w:tcPr>
          <w:p w14:paraId="71AB35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13</w:t>
            </w:r>
          </w:p>
        </w:tc>
        <w:tc>
          <w:tcPr>
            <w:tcW w:w="2268" w:type="dxa"/>
            <w:tcBorders>
              <w:bottom w:val="nil"/>
              <w:tl2br w:val="nil"/>
              <w:tr2bl w:val="nil"/>
            </w:tcBorders>
            <w:vAlign w:val="center"/>
          </w:tcPr>
          <w:p w14:paraId="503F5EF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rge White (domestic)</w:t>
            </w:r>
          </w:p>
        </w:tc>
        <w:tc>
          <w:tcPr>
            <w:tcW w:w="1985" w:type="dxa"/>
            <w:tcBorders>
              <w:bottom w:val="nil"/>
              <w:tl2br w:val="nil"/>
              <w:tr2bl w:val="nil"/>
            </w:tcBorders>
            <w:vAlign w:val="center"/>
          </w:tcPr>
          <w:p w14:paraId="2A2C172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2E0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10.67</w:t>
            </w:r>
          </w:p>
        </w:tc>
      </w:tr>
      <w:tr w:rsidR="009B5A35" w:rsidRPr="005F2617" w14:paraId="02FC1B45" w14:textId="77777777" w:rsidTr="000F74CC">
        <w:trPr>
          <w:trHeight w:val="454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6F8CA74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PRJEB1683</w:t>
            </w:r>
          </w:p>
        </w:tc>
        <w:tc>
          <w:tcPr>
            <w:tcW w:w="1842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01FB15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SAMEA1557402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188527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Large White (domestic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  <w:tl2br w:val="nil"/>
              <w:tr2bl w:val="nil"/>
            </w:tcBorders>
            <w:vAlign w:val="center"/>
          </w:tcPr>
          <w:p w14:paraId="4739C98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Illumina HiSeq 20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F5B3B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等线" w:hAnsi="Times New Roman" w:cs="Times New Roman"/>
                <w:color w:val="000000" w:themeColor="text1"/>
                <w:sz w:val="20"/>
                <w:szCs w:val="20"/>
              </w:rPr>
              <w:t>9.92</w:t>
            </w:r>
          </w:p>
        </w:tc>
      </w:tr>
    </w:tbl>
    <w:p w14:paraId="501621C6" w14:textId="77777777" w:rsidR="009B5A35" w:rsidRDefault="009B5A35" w:rsidP="006C47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13D98F3" w14:textId="77777777" w:rsidR="009B5A35" w:rsidRDefault="009B5A35" w:rsidP="006C47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0B025D" w14:textId="77777777" w:rsidR="009B5A35" w:rsidRDefault="009B5A35" w:rsidP="006C479A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D1C5E3A" w14:textId="712EE6F5" w:rsidR="009B5A35" w:rsidRDefault="009B5A35" w:rsidP="009B5A35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1"/>
        </w:rPr>
      </w:pPr>
      <w:r w:rsidRPr="0034455E">
        <w:rPr>
          <w:rFonts w:ascii="Times New Roman" w:hAnsi="Times New Roman" w:cs="Times New Roman"/>
          <w:noProof/>
          <w:sz w:val="20"/>
          <w:szCs w:val="21"/>
        </w:rPr>
        <w:lastRenderedPageBreak/>
        <w:drawing>
          <wp:anchor distT="0" distB="0" distL="114300" distR="114300" simplePos="0" relativeHeight="251661312" behindDoc="0" locked="0" layoutInCell="1" allowOverlap="1" wp14:anchorId="0FFED457" wp14:editId="6566F4FD">
            <wp:simplePos x="0" y="0"/>
            <wp:positionH relativeFrom="margin">
              <wp:align>right</wp:align>
            </wp:positionH>
            <wp:positionV relativeFrom="paragraph">
              <wp:posOffset>4027805</wp:posOffset>
            </wp:positionV>
            <wp:extent cx="5274310" cy="2444115"/>
            <wp:effectExtent l="0" t="0" r="2540" b="0"/>
            <wp:wrapTopAndBottom/>
            <wp:docPr id="7744723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4472322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C479A">
        <w:rPr>
          <w:rFonts w:ascii="Times New Roman" w:hAnsi="Times New Roman" w:cs="Times New Roman"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099E4C66" wp14:editId="6B8C1D69">
            <wp:simplePos x="0" y="0"/>
            <wp:positionH relativeFrom="margin">
              <wp:align>right</wp:align>
            </wp:positionH>
            <wp:positionV relativeFrom="paragraph">
              <wp:posOffset>81597</wp:posOffset>
            </wp:positionV>
            <wp:extent cx="5274310" cy="2324735"/>
            <wp:effectExtent l="0" t="0" r="2540" b="0"/>
            <wp:wrapTopAndBottom/>
            <wp:docPr id="974095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4095023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86080">
        <w:rPr>
          <w:rFonts w:ascii="Times New Roman" w:hAnsi="Times New Roman" w:cs="Times New Roman" w:hint="eastAsia"/>
          <w:b/>
          <w:bCs/>
          <w:sz w:val="20"/>
          <w:szCs w:val="20"/>
        </w:rPr>
        <w:t>Fig. S1</w:t>
      </w:r>
      <w:r w:rsidRPr="006F53DB">
        <w:rPr>
          <w:rFonts w:ascii="Times New Roman" w:hAnsi="Times New Roman" w:cs="Times New Roman" w:hint="eastAsia"/>
          <w:sz w:val="20"/>
          <w:szCs w:val="20"/>
        </w:rPr>
        <w:t xml:space="preserve"> Accuracy of imputation in pigs. </w:t>
      </w:r>
      <w:r w:rsidRPr="006F53DB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 w:rsidRPr="006F53DB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Concordance rate of imputed versus observed genotypes before and after imputation</w:t>
      </w:r>
      <w:r w:rsidRPr="006F53DB">
        <w:rPr>
          <w:rFonts w:hint="eastAsia"/>
          <w:sz w:val="20"/>
          <w:szCs w:val="20"/>
        </w:rPr>
        <w:t xml:space="preserve"> 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 different sequencing depth. Mean concordance rate across all variants is also indicated on the plot for each sequencing depth before and after imputation; (B) r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 xml:space="preserve">2 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 imputed versus observed genotypes before and after imputation</w:t>
      </w:r>
      <w:r w:rsidRPr="006F53DB">
        <w:rPr>
          <w:rFonts w:hint="eastAsia"/>
          <w:sz w:val="20"/>
          <w:szCs w:val="20"/>
        </w:rPr>
        <w:t xml:space="preserve"> 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t different sequencing depth. Mean r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  <w:vertAlign w:val="superscript"/>
        </w:rPr>
        <w:t>2</w:t>
      </w:r>
      <w:r w:rsidRPr="006F53D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cross all variants is also indicated on the plot for each sequencing depth before and after imputation</w:t>
      </w:r>
      <w:r>
        <w:rPr>
          <w:rFonts w:ascii="Times New Roman" w:hAnsi="Times New Roman" w:cs="Times New Roman" w:hint="eastAsia"/>
          <w:color w:val="000000" w:themeColor="text1"/>
          <w:sz w:val="20"/>
          <w:szCs w:val="21"/>
        </w:rPr>
        <w:t>.</w:t>
      </w:r>
    </w:p>
    <w:p w14:paraId="0CAA795D" w14:textId="327943E8" w:rsidR="009B5A35" w:rsidRPr="001044BF" w:rsidRDefault="009B5A35" w:rsidP="009B5A35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C86080">
        <w:rPr>
          <w:rFonts w:ascii="Times New Roman" w:hAnsi="Times New Roman" w:cs="Times New Roman" w:hint="eastAsia"/>
          <w:b/>
          <w:bCs/>
          <w:sz w:val="20"/>
          <w:szCs w:val="21"/>
        </w:rPr>
        <w:t>Fig. S2.</w:t>
      </w:r>
      <w:r w:rsidRPr="004E4282">
        <w:rPr>
          <w:rFonts w:ascii="Times New Roman" w:hAnsi="Times New Roman" w:cs="Times New Roman" w:hint="eastAsia"/>
          <w:sz w:val="20"/>
          <w:szCs w:val="21"/>
        </w:rPr>
        <w:t xml:space="preserve"> Manhattan and Q-Q plots of GWAS based on imputation using SWIM for four growth traits. (A, C, E, G, I, K) Manhattan plot for 2-CC, 2-TC, 4-BW, 4-BL, 4-CC, 4-TC; (B, D, F, H) Qua</w:t>
      </w:r>
      <w:r w:rsidRPr="001044BF">
        <w:rPr>
          <w:rFonts w:ascii="Times New Roman" w:hAnsi="Times New Roman" w:cs="Times New Roman" w:hint="eastAsia"/>
          <w:sz w:val="20"/>
          <w:szCs w:val="21"/>
        </w:rPr>
        <w:t>ntitative-Quantitative (Q-Q) plot for 2-CC, 2-TC, 4-BW, 4-BL, 4-CC, 4-TC; The solid line represents the genom</w:t>
      </w:r>
      <w:r w:rsidRPr="001044BF">
        <w:rPr>
          <w:rFonts w:ascii="Times New Roman" w:hAnsi="Times New Roman" w:cs="Times New Roman"/>
          <w:sz w:val="20"/>
          <w:szCs w:val="21"/>
        </w:rPr>
        <w:t>e-wide significance level (9.25×10</w:t>
      </w:r>
      <w:r w:rsidRPr="001044BF">
        <w:rPr>
          <w:rFonts w:ascii="Times New Roman" w:hAnsi="Times New Roman" w:cs="Times New Roman"/>
          <w:sz w:val="20"/>
          <w:szCs w:val="21"/>
          <w:vertAlign w:val="superscript"/>
        </w:rPr>
        <w:t>−8</w:t>
      </w:r>
      <w:r w:rsidRPr="001044BF">
        <w:rPr>
          <w:rFonts w:ascii="Times New Roman" w:hAnsi="Times New Roman" w:cs="Times New Roman"/>
          <w:sz w:val="20"/>
          <w:szCs w:val="21"/>
        </w:rPr>
        <w:t xml:space="preserve">); The dashed line represents the suggestive significance; </w:t>
      </w:r>
      <w:bookmarkStart w:id="0" w:name="_Hlk187659151"/>
      <w:bookmarkStart w:id="1" w:name="_Hlk187659137"/>
      <w:r w:rsidRPr="001044BF">
        <w:rPr>
          <w:rFonts w:ascii="Times New Roman" w:hAnsi="Times New Roman" w:cs="Times New Roman"/>
          <w:sz w:val="20"/>
          <w:szCs w:val="21"/>
        </w:rPr>
        <w:t>Abbreviations:</w:t>
      </w:r>
      <w:bookmarkEnd w:id="0"/>
      <w:r w:rsidRPr="001044BF">
        <w:rPr>
          <w:rFonts w:ascii="Times New Roman" w:hAnsi="Times New Roman" w:cs="Times New Roman"/>
          <w:sz w:val="20"/>
          <w:szCs w:val="21"/>
        </w:rPr>
        <w:t xml:space="preserve"> </w:t>
      </w:r>
      <w:r w:rsidRPr="001044BF">
        <w:rPr>
          <w:rFonts w:ascii="Times New Roman" w:hAnsi="Times New Roman" w:cs="Times New Roman" w:hint="eastAsia"/>
          <w:sz w:val="20"/>
          <w:szCs w:val="21"/>
        </w:rPr>
        <w:t>2-CC = chest circumference at 2 months, 2-TC = tube circumference at 2 months, 4</w:t>
      </w:r>
      <w:r w:rsidRPr="001044BF">
        <w:rPr>
          <w:rFonts w:ascii="Times New Roman" w:hAnsi="Times New Roman" w:cs="Times New Roman"/>
          <w:sz w:val="20"/>
          <w:szCs w:val="21"/>
        </w:rPr>
        <w:t xml:space="preserve">-BW = body weight at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 months,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-BL = body length at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 months,</w:t>
      </w:r>
      <w:r w:rsidRPr="001044BF">
        <w:rPr>
          <w:rFonts w:ascii="Times New Roman" w:hAnsi="Times New Roman" w:cs="Times New Roman" w:hint="eastAsia"/>
          <w:sz w:val="20"/>
          <w:szCs w:val="21"/>
        </w:rPr>
        <w:t xml:space="preserve"> 4-CC = chest circumference at 4 months, 4-TC = tube circumference at 4 months.</w:t>
      </w:r>
    </w:p>
    <w:bookmarkEnd w:id="1"/>
    <w:p w14:paraId="0600D4AE" w14:textId="77777777" w:rsidR="009B5A35" w:rsidRPr="009B5A35" w:rsidRDefault="009B5A35" w:rsidP="006C479A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0"/>
          <w:szCs w:val="21"/>
        </w:rPr>
      </w:pPr>
    </w:p>
    <w:p w14:paraId="7C3F5041" w14:textId="77777777" w:rsidR="009B5A35" w:rsidRPr="005F2617" w:rsidRDefault="009B5A35" w:rsidP="009B5A35">
      <w:pPr>
        <w:jc w:val="left"/>
        <w:rPr>
          <w:rFonts w:ascii="Times New Roman" w:hAnsi="Times New Roman" w:cs="Times New Roman"/>
          <w:sz w:val="20"/>
          <w:szCs w:val="20"/>
        </w:rPr>
      </w:pPr>
      <w:r w:rsidRPr="005F2617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5F2617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F2617">
        <w:rPr>
          <w:rFonts w:ascii="Times New Roman" w:hAnsi="Times New Roman" w:cs="Times New Roman"/>
          <w:sz w:val="20"/>
          <w:szCs w:val="20"/>
        </w:rPr>
        <w:t xml:space="preserve"> The annotated genes with less than 1 Mb of significant </w:t>
      </w:r>
      <w:r w:rsidRPr="005F2617">
        <w:rPr>
          <w:rFonts w:ascii="Times New Roman" w:hAnsi="Times New Roman" w:cs="Times New Roman" w:hint="eastAsia"/>
          <w:sz w:val="20"/>
          <w:szCs w:val="20"/>
        </w:rPr>
        <w:t xml:space="preserve">and suggestive significant </w:t>
      </w:r>
      <w:r w:rsidRPr="005F2617">
        <w:rPr>
          <w:rFonts w:ascii="Times New Roman" w:hAnsi="Times New Roman" w:cs="Times New Roman"/>
          <w:sz w:val="20"/>
          <w:szCs w:val="20"/>
        </w:rPr>
        <w:t>SNPs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"/>
        <w:gridCol w:w="843"/>
        <w:gridCol w:w="1134"/>
        <w:gridCol w:w="709"/>
        <w:gridCol w:w="1276"/>
        <w:gridCol w:w="992"/>
        <w:gridCol w:w="2494"/>
      </w:tblGrid>
      <w:tr w:rsidR="009B5A35" w:rsidRPr="005F2617" w14:paraId="0E6937F7" w14:textId="77777777" w:rsidTr="000F74CC">
        <w:trPr>
          <w:trHeight w:val="454"/>
        </w:trPr>
        <w:tc>
          <w:tcPr>
            <w:tcW w:w="8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3F6C7C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onth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59C73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rai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3CB1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Model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74FC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hr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F5E8D7" w14:textId="35ABAF6C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Positio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F27E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Value</w:t>
            </w:r>
          </w:p>
        </w:tc>
        <w:tc>
          <w:tcPr>
            <w:tcW w:w="249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EF7AB0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andidate Gene</w:t>
            </w:r>
          </w:p>
        </w:tc>
      </w:tr>
      <w:tr w:rsidR="009B5A35" w:rsidRPr="005F2617" w14:paraId="60D862E4" w14:textId="77777777" w:rsidTr="000F74CC">
        <w:trPr>
          <w:trHeight w:val="454"/>
        </w:trPr>
        <w:tc>
          <w:tcPr>
            <w:tcW w:w="858" w:type="dxa"/>
            <w:tcBorders>
              <w:top w:val="single" w:sz="8" w:space="0" w:color="auto"/>
              <w:bottom w:val="nil"/>
            </w:tcBorders>
            <w:vAlign w:val="center"/>
          </w:tcPr>
          <w:p w14:paraId="7594B1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single" w:sz="8" w:space="0" w:color="auto"/>
              <w:bottom w:val="nil"/>
            </w:tcBorders>
            <w:vAlign w:val="center"/>
          </w:tcPr>
          <w:p w14:paraId="647CCD5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W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22DD5BE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14:paraId="211B0DE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25F102C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9888533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2A0363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60E-10</w:t>
            </w:r>
          </w:p>
        </w:tc>
        <w:tc>
          <w:tcPr>
            <w:tcW w:w="2494" w:type="dxa"/>
            <w:tcBorders>
              <w:top w:val="single" w:sz="8" w:space="0" w:color="auto"/>
              <w:bottom w:val="nil"/>
            </w:tcBorders>
            <w:vAlign w:val="center"/>
          </w:tcPr>
          <w:p w14:paraId="5F0F16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77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868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PHKA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ID1</w:t>
            </w:r>
          </w:p>
        </w:tc>
      </w:tr>
      <w:tr w:rsidR="009B5A35" w:rsidRPr="005F2617" w14:paraId="46629C96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68569E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E0C180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038C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02C4C8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E80F69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98885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7FE78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.64E-07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79E0F6A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775 LOC106506390 LOC106508684 SPHKA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ID1</w:t>
            </w:r>
          </w:p>
        </w:tc>
      </w:tr>
      <w:tr w:rsidR="009B5A35" w:rsidRPr="005F2617" w14:paraId="56544CEB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501E0A8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B867CF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174D1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9F40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8731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98094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67A3AF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82E-0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2A35358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775 LOC106506390 LOC106508684 SPHKA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ID1</w:t>
            </w:r>
          </w:p>
        </w:tc>
      </w:tr>
      <w:tr w:rsidR="009B5A35" w:rsidRPr="005F2617" w14:paraId="1E4D2938" w14:textId="77777777" w:rsidTr="000F74CC">
        <w:trPr>
          <w:trHeight w:val="454"/>
        </w:trPr>
        <w:tc>
          <w:tcPr>
            <w:tcW w:w="858" w:type="dxa"/>
            <w:tcBorders>
              <w:top w:val="nil"/>
            </w:tcBorders>
            <w:vAlign w:val="center"/>
          </w:tcPr>
          <w:p w14:paraId="7B17C6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5A2296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C0165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CA6D18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06C0F1B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988853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30528B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.48E-07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67F788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77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0 LOC106508684 SPHKA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ID1</w:t>
            </w:r>
          </w:p>
        </w:tc>
      </w:tr>
      <w:tr w:rsidR="009B5A35" w:rsidRPr="005F2617" w14:paraId="43BF79BB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11330E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6EC0377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F1BB5F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45202B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7E369F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2315138</w:t>
            </w:r>
          </w:p>
        </w:tc>
        <w:tc>
          <w:tcPr>
            <w:tcW w:w="992" w:type="dxa"/>
            <w:vAlign w:val="center"/>
          </w:tcPr>
          <w:p w14:paraId="1082533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67E-10</w:t>
            </w:r>
          </w:p>
        </w:tc>
        <w:tc>
          <w:tcPr>
            <w:tcW w:w="2494" w:type="dxa"/>
            <w:vAlign w:val="center"/>
          </w:tcPr>
          <w:p w14:paraId="72BFCD7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3GNT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01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92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EX4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857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TM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20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PPC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024NCL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5801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MUR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PS7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SMD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TR2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RMC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DE6D</w:t>
            </w:r>
          </w:p>
          <w:p w14:paraId="433AD9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IS3L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6393</w:t>
            </w:r>
          </w:p>
        </w:tc>
      </w:tr>
      <w:tr w:rsidR="009B5A35" w:rsidRPr="005F2617" w14:paraId="545E6935" w14:textId="77777777" w:rsidTr="000F74CC">
        <w:trPr>
          <w:trHeight w:val="454"/>
        </w:trPr>
        <w:tc>
          <w:tcPr>
            <w:tcW w:w="858" w:type="dxa"/>
            <w:tcBorders>
              <w:bottom w:val="nil"/>
            </w:tcBorders>
            <w:vAlign w:val="center"/>
          </w:tcPr>
          <w:p w14:paraId="23ADC78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5CCBB8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E7193B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63B9F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865C6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424650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636B15D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.22E-08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1E32D4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39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PL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FI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R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MED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TF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382</w:t>
            </w:r>
          </w:p>
          <w:p w14:paraId="1F052C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PAP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CDC1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M69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VI5</w:t>
            </w:r>
          </w:p>
          <w:p w14:paraId="247FC2B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799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NBP1L</w:t>
            </w:r>
          </w:p>
        </w:tc>
      </w:tr>
      <w:tr w:rsidR="009B5A35" w:rsidRPr="005F2617" w14:paraId="6CAA152A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44F6F7F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1936C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FC236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8A7915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F80500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01634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88B4C6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.15E-0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62FECA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RF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845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P6V1F</w:t>
            </w:r>
          </w:p>
          <w:p w14:paraId="63B7344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58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RNAP-AGG-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OPN1SW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HILPD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RNAE-UUC-48</w:t>
            </w:r>
          </w:p>
          <w:p w14:paraId="065E44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53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R129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RRC4</w:t>
            </w:r>
          </w:p>
          <w:p w14:paraId="696EAE4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KC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5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LNC</w:t>
            </w:r>
          </w:p>
          <w:p w14:paraId="56220E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CDC13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ALU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M71F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IMPDH1</w:t>
            </w:r>
          </w:p>
          <w:p w14:paraId="738C692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RRT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E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NPO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BM2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ND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M71F2</w:t>
            </w:r>
          </w:p>
        </w:tc>
      </w:tr>
      <w:tr w:rsidR="009B5A35" w:rsidRPr="005F2617" w14:paraId="30E915BA" w14:textId="77777777" w:rsidTr="000F74CC">
        <w:trPr>
          <w:trHeight w:val="454"/>
        </w:trPr>
        <w:tc>
          <w:tcPr>
            <w:tcW w:w="858" w:type="dxa"/>
            <w:tcBorders>
              <w:top w:val="nil"/>
            </w:tcBorders>
            <w:vAlign w:val="center"/>
          </w:tcPr>
          <w:p w14:paraId="53FAE7F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5BA1C4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67F761F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MLM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875A7A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74ACAB1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6850323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F2CAF3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48E-06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104B397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5049 LOC102160817 LOC110255731 LOC106505222 LOC106505221 LOC100625534 LOC110255732 WDR37 GTPBP4 LARP4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IP2C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DARB2</w:t>
            </w:r>
          </w:p>
        </w:tc>
      </w:tr>
      <w:tr w:rsidR="009B5A35" w:rsidRPr="005F2617" w14:paraId="61473665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8F345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27C123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vAlign w:val="center"/>
          </w:tcPr>
          <w:p w14:paraId="378610B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2D3BEF4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6F577C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2055241</w:t>
            </w:r>
          </w:p>
        </w:tc>
        <w:tc>
          <w:tcPr>
            <w:tcW w:w="992" w:type="dxa"/>
            <w:vAlign w:val="center"/>
          </w:tcPr>
          <w:p w14:paraId="0A5D1C3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79E-06</w:t>
            </w:r>
          </w:p>
        </w:tc>
        <w:tc>
          <w:tcPr>
            <w:tcW w:w="2494" w:type="dxa"/>
            <w:vAlign w:val="center"/>
          </w:tcPr>
          <w:p w14:paraId="3110819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IMS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887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CNQ5</w:t>
            </w:r>
          </w:p>
        </w:tc>
      </w:tr>
      <w:tr w:rsidR="009B5A35" w:rsidRPr="005F2617" w14:paraId="405449F4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03FEACA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5C32C5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vAlign w:val="center"/>
          </w:tcPr>
          <w:p w14:paraId="22DA63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2F1C51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6C68C70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817122</w:t>
            </w:r>
          </w:p>
        </w:tc>
        <w:tc>
          <w:tcPr>
            <w:tcW w:w="992" w:type="dxa"/>
            <w:vAlign w:val="center"/>
          </w:tcPr>
          <w:p w14:paraId="0AA824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69E-06</w:t>
            </w:r>
          </w:p>
        </w:tc>
        <w:tc>
          <w:tcPr>
            <w:tcW w:w="2494" w:type="dxa"/>
            <w:vAlign w:val="center"/>
          </w:tcPr>
          <w:p w14:paraId="6F8444E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44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21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21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HDRBS3</w:t>
            </w:r>
          </w:p>
        </w:tc>
      </w:tr>
      <w:tr w:rsidR="009B5A35" w:rsidRPr="005F2617" w14:paraId="4E600E55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CA5EF2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04D593E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vAlign w:val="center"/>
          </w:tcPr>
          <w:p w14:paraId="1096BC0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01B87FF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1E10C56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24246502</w:t>
            </w:r>
          </w:p>
        </w:tc>
        <w:tc>
          <w:tcPr>
            <w:tcW w:w="992" w:type="dxa"/>
            <w:vAlign w:val="center"/>
          </w:tcPr>
          <w:p w14:paraId="047292A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8.59E-07</w:t>
            </w:r>
          </w:p>
        </w:tc>
        <w:tc>
          <w:tcPr>
            <w:tcW w:w="2494" w:type="dxa"/>
            <w:vAlign w:val="center"/>
          </w:tcPr>
          <w:p w14:paraId="3A71206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39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PL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FI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R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MED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TF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3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PAP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CDC1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AM69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VI5</w:t>
            </w:r>
          </w:p>
          <w:p w14:paraId="20F411E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799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FNBP1L</w:t>
            </w:r>
          </w:p>
        </w:tc>
      </w:tr>
      <w:tr w:rsidR="009B5A35" w:rsidRPr="005F2617" w14:paraId="5387F400" w14:textId="77777777" w:rsidTr="000F74CC">
        <w:trPr>
          <w:trHeight w:val="454"/>
        </w:trPr>
        <w:tc>
          <w:tcPr>
            <w:tcW w:w="858" w:type="dxa"/>
            <w:tcBorders>
              <w:bottom w:val="nil"/>
            </w:tcBorders>
            <w:vAlign w:val="center"/>
          </w:tcPr>
          <w:p w14:paraId="5612A1E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23DAF32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AE71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3C353DF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619833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135239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70758D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.26E-07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5FE74FF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3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2</w:t>
            </w:r>
          </w:p>
          <w:p w14:paraId="47F3DB9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473</w:t>
            </w:r>
          </w:p>
          <w:p w14:paraId="713B614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462</w:t>
            </w:r>
          </w:p>
          <w:p w14:paraId="0E0EE61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2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3</w:t>
            </w:r>
          </w:p>
          <w:p w14:paraId="6C9CB99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TNB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RID2</w:t>
            </w:r>
          </w:p>
        </w:tc>
      </w:tr>
      <w:tr w:rsidR="009B5A35" w:rsidRPr="005F2617" w14:paraId="28BB57B1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21A8757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56AE81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FA1C1E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B99921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8652E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04184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527139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22E-06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3727D0D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15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533</w:t>
            </w:r>
          </w:p>
          <w:p w14:paraId="0D829B8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R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MMD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2381</w:t>
            </w:r>
          </w:p>
          <w:p w14:paraId="6696177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NKUB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53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SC22D2</w:t>
            </w:r>
          </w:p>
          <w:p w14:paraId="270FD0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IF2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66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ERICH6</w:t>
            </w:r>
          </w:p>
          <w:p w14:paraId="24C94F3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202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8818</w:t>
            </w:r>
          </w:p>
          <w:p w14:paraId="59F1B50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LENOT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NF1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FN2</w:t>
            </w:r>
          </w:p>
        </w:tc>
      </w:tr>
      <w:tr w:rsidR="009B5A35" w:rsidRPr="005F2617" w14:paraId="5102ED13" w14:textId="77777777" w:rsidTr="000F74CC">
        <w:trPr>
          <w:trHeight w:val="454"/>
        </w:trPr>
        <w:tc>
          <w:tcPr>
            <w:tcW w:w="858" w:type="dxa"/>
            <w:tcBorders>
              <w:top w:val="nil"/>
            </w:tcBorders>
            <w:vAlign w:val="center"/>
          </w:tcPr>
          <w:p w14:paraId="361FDB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7F469B8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52CA3D9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3AAEF0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FA0B97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011542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3F7962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6.16E-09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1C47DEB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76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942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TP6V1E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CL2L1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EX2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UBA8</w:t>
            </w:r>
          </w:p>
          <w:p w14:paraId="0C37BAB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USP1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7051BID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CAL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PNE8</w:t>
            </w:r>
          </w:p>
        </w:tc>
      </w:tr>
      <w:tr w:rsidR="009B5A35" w:rsidRPr="005F2617" w14:paraId="4573A129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84DCFA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5C2382F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59644D8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77FEB09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00C9A9C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879713</w:t>
            </w:r>
          </w:p>
        </w:tc>
        <w:tc>
          <w:tcPr>
            <w:tcW w:w="992" w:type="dxa"/>
            <w:vAlign w:val="center"/>
          </w:tcPr>
          <w:p w14:paraId="5383538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6.70E-08</w:t>
            </w:r>
          </w:p>
        </w:tc>
        <w:tc>
          <w:tcPr>
            <w:tcW w:w="2494" w:type="dxa"/>
            <w:vAlign w:val="center"/>
          </w:tcPr>
          <w:p w14:paraId="7027E47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R983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7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7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OL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ANB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CUR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2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BC1D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GFOD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IRT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NF1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D8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HACTR1</w:t>
            </w:r>
          </w:p>
        </w:tc>
      </w:tr>
      <w:tr w:rsidR="009B5A35" w:rsidRPr="005F2617" w14:paraId="5B9F578F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FFA81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4838A3A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3FEB47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402CD49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12E55D8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9282528</w:t>
            </w:r>
          </w:p>
        </w:tc>
        <w:tc>
          <w:tcPr>
            <w:tcW w:w="992" w:type="dxa"/>
            <w:vAlign w:val="center"/>
          </w:tcPr>
          <w:p w14:paraId="044203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8.35E-08</w:t>
            </w:r>
          </w:p>
        </w:tc>
        <w:tc>
          <w:tcPr>
            <w:tcW w:w="2494" w:type="dxa"/>
            <w:vAlign w:val="center"/>
          </w:tcPr>
          <w:p w14:paraId="7395977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PS1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3GALT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WDR4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FDN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GL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BTB2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AXX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HF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BTB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BEND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VPS5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APBP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IFC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UTA</w:t>
            </w:r>
          </w:p>
          <w:p w14:paraId="4CE0801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YNGA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ST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L21A1</w:t>
            </w:r>
          </w:p>
        </w:tc>
      </w:tr>
      <w:tr w:rsidR="009B5A35" w:rsidRPr="005F2617" w14:paraId="178AFFD5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0AEEFB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vAlign w:val="center"/>
          </w:tcPr>
          <w:p w14:paraId="0D2B26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4B7B01B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48FDEBD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504DD54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154491</w:t>
            </w:r>
          </w:p>
        </w:tc>
        <w:tc>
          <w:tcPr>
            <w:tcW w:w="992" w:type="dxa"/>
            <w:vAlign w:val="center"/>
          </w:tcPr>
          <w:p w14:paraId="54FBB86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3.07E-08</w:t>
            </w:r>
          </w:p>
        </w:tc>
        <w:tc>
          <w:tcPr>
            <w:tcW w:w="2494" w:type="dxa"/>
            <w:vAlign w:val="center"/>
          </w:tcPr>
          <w:p w14:paraId="57DEC07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TNND2</w:t>
            </w:r>
          </w:p>
        </w:tc>
      </w:tr>
      <w:tr w:rsidR="009B5A35" w:rsidRPr="005F2617" w14:paraId="322A1027" w14:textId="77777777" w:rsidTr="000F74CC">
        <w:trPr>
          <w:trHeight w:val="454"/>
        </w:trPr>
        <w:tc>
          <w:tcPr>
            <w:tcW w:w="858" w:type="dxa"/>
            <w:tcBorders>
              <w:bottom w:val="nil"/>
            </w:tcBorders>
            <w:vAlign w:val="center"/>
          </w:tcPr>
          <w:p w14:paraId="4A855D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795B30C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A6ABEB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C2297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4612EFE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150666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8AAB6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24E-07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65DEDF5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0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706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ENM3</w:t>
            </w:r>
          </w:p>
        </w:tc>
      </w:tr>
      <w:tr w:rsidR="009B5A35" w:rsidRPr="005F2617" w14:paraId="337A998E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12BA66F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140CA7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CC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72C7E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26C3C7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578C2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87283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2A76FA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.83E-09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1C7279A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768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TMEM106C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287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423</w:t>
            </w:r>
          </w:p>
          <w:p w14:paraId="6EB2B8B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655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6910</w:t>
            </w:r>
          </w:p>
          <w:p w14:paraId="596425C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72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155591</w:t>
            </w:r>
          </w:p>
          <w:p w14:paraId="720A4E9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15679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778</w:t>
            </w:r>
          </w:p>
          <w:p w14:paraId="10759DA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736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592</w:t>
            </w:r>
          </w:p>
          <w:p w14:paraId="0B2E868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59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594</w:t>
            </w:r>
          </w:p>
          <w:p w14:paraId="12ECE2D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702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9092</w:t>
            </w:r>
          </w:p>
          <w:p w14:paraId="24C6D8C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706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2380</w:t>
            </w:r>
          </w:p>
          <w:p w14:paraId="7B77042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247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LOC100622582</w:t>
            </w:r>
          </w:p>
          <w:p w14:paraId="1FE6953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59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6816</w:t>
            </w:r>
          </w:p>
          <w:p w14:paraId="6BF8665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278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209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OL2A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77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EN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SB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111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CDC18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178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ZNF64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673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709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51746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5H12orf5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710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26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ALBA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VDR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FKM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10393</w:t>
            </w:r>
          </w:p>
        </w:tc>
      </w:tr>
      <w:tr w:rsidR="009B5A35" w:rsidRPr="005F2617" w14:paraId="2184A695" w14:textId="77777777" w:rsidTr="000F74CC">
        <w:trPr>
          <w:trHeight w:val="454"/>
        </w:trPr>
        <w:tc>
          <w:tcPr>
            <w:tcW w:w="858" w:type="dxa"/>
            <w:tcBorders>
              <w:top w:val="nil"/>
            </w:tcBorders>
            <w:vAlign w:val="center"/>
          </w:tcPr>
          <w:p w14:paraId="0161ABF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1B0DD76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7D0C58C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DB622D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F638D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62683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92D3B2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.25E-11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77439F5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227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2273</w:t>
            </w:r>
          </w:p>
          <w:p w14:paraId="7844815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825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2274</w:t>
            </w:r>
          </w:p>
          <w:p w14:paraId="7723551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82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0854</w:t>
            </w:r>
          </w:p>
        </w:tc>
      </w:tr>
      <w:tr w:rsidR="009B5A35" w:rsidRPr="005F2617" w14:paraId="5469C416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8F757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center"/>
          </w:tcPr>
          <w:p w14:paraId="43E0E9E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W</w:t>
            </w:r>
          </w:p>
        </w:tc>
        <w:tc>
          <w:tcPr>
            <w:tcW w:w="1134" w:type="dxa"/>
            <w:vAlign w:val="center"/>
          </w:tcPr>
          <w:p w14:paraId="2679201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vAlign w:val="center"/>
          </w:tcPr>
          <w:p w14:paraId="0FD1443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14:paraId="6A3393E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758617</w:t>
            </w:r>
          </w:p>
        </w:tc>
        <w:tc>
          <w:tcPr>
            <w:tcW w:w="992" w:type="dxa"/>
            <w:vAlign w:val="center"/>
          </w:tcPr>
          <w:p w14:paraId="57BCEFA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6.56E-11</w:t>
            </w:r>
          </w:p>
        </w:tc>
        <w:tc>
          <w:tcPr>
            <w:tcW w:w="2494" w:type="dxa"/>
            <w:vAlign w:val="center"/>
          </w:tcPr>
          <w:p w14:paraId="064306D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9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RP1B</w:t>
            </w:r>
          </w:p>
        </w:tc>
      </w:tr>
      <w:tr w:rsidR="009B5A35" w:rsidRPr="005F2617" w14:paraId="3D3826B4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78946E5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center"/>
          </w:tcPr>
          <w:p w14:paraId="715AAE9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3EE9AC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257E3C6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76DFBB9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1211250</w:t>
            </w:r>
          </w:p>
        </w:tc>
        <w:tc>
          <w:tcPr>
            <w:tcW w:w="992" w:type="dxa"/>
            <w:vAlign w:val="center"/>
          </w:tcPr>
          <w:p w14:paraId="002B917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.28E-12</w:t>
            </w:r>
          </w:p>
        </w:tc>
        <w:tc>
          <w:tcPr>
            <w:tcW w:w="2494" w:type="dxa"/>
            <w:vAlign w:val="center"/>
          </w:tcPr>
          <w:p w14:paraId="2277D8A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R980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3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4</w:t>
            </w:r>
          </w:p>
          <w:p w14:paraId="6ABF130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47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1</w:t>
            </w:r>
          </w:p>
          <w:p w14:paraId="3F4AAB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46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25</w:t>
            </w:r>
          </w:p>
          <w:p w14:paraId="2E957B78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3</w:t>
            </w:r>
          </w:p>
          <w:p w14:paraId="37AE85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TNB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RID2</w:t>
            </w:r>
          </w:p>
        </w:tc>
      </w:tr>
      <w:tr w:rsidR="009B5A35" w:rsidRPr="005F2617" w14:paraId="3A634735" w14:textId="77777777" w:rsidTr="000F74CC">
        <w:trPr>
          <w:trHeight w:val="454"/>
        </w:trPr>
        <w:tc>
          <w:tcPr>
            <w:tcW w:w="858" w:type="dxa"/>
            <w:tcBorders>
              <w:bottom w:val="nil"/>
            </w:tcBorders>
            <w:vAlign w:val="center"/>
          </w:tcPr>
          <w:p w14:paraId="2E319D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14:paraId="4084ABC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CBF800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199EB0D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77F2A8A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33533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33C0CB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.36E-08</w:t>
            </w:r>
          </w:p>
        </w:tc>
        <w:tc>
          <w:tcPr>
            <w:tcW w:w="2494" w:type="dxa"/>
            <w:tcBorders>
              <w:bottom w:val="nil"/>
            </w:tcBorders>
            <w:vAlign w:val="center"/>
          </w:tcPr>
          <w:p w14:paraId="21C1B05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555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539</w:t>
            </w:r>
          </w:p>
          <w:p w14:paraId="1E97A3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RRC3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EK10</w:t>
            </w:r>
          </w:p>
        </w:tc>
      </w:tr>
      <w:tr w:rsidR="009B5A35" w:rsidRPr="005F2617" w14:paraId="7CF90269" w14:textId="77777777" w:rsidTr="000F74CC">
        <w:trPr>
          <w:trHeight w:val="454"/>
        </w:trPr>
        <w:tc>
          <w:tcPr>
            <w:tcW w:w="858" w:type="dxa"/>
            <w:tcBorders>
              <w:top w:val="nil"/>
              <w:bottom w:val="nil"/>
            </w:tcBorders>
            <w:vAlign w:val="center"/>
          </w:tcPr>
          <w:p w14:paraId="0DAF91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top w:val="nil"/>
              <w:bottom w:val="nil"/>
            </w:tcBorders>
            <w:vAlign w:val="center"/>
          </w:tcPr>
          <w:p w14:paraId="237FCF8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485DB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40AEE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4833B1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121125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97E093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.36E-08</w:t>
            </w:r>
          </w:p>
        </w:tc>
        <w:tc>
          <w:tcPr>
            <w:tcW w:w="2494" w:type="dxa"/>
            <w:tcBorders>
              <w:top w:val="nil"/>
              <w:bottom w:val="nil"/>
            </w:tcBorders>
            <w:vAlign w:val="center"/>
          </w:tcPr>
          <w:p w14:paraId="433551F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R980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31</w:t>
            </w:r>
          </w:p>
          <w:p w14:paraId="6F970E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4</w:t>
            </w:r>
          </w:p>
          <w:p w14:paraId="111FE20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47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1</w:t>
            </w:r>
          </w:p>
          <w:p w14:paraId="0F2E333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46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25</w:t>
            </w:r>
          </w:p>
          <w:p w14:paraId="7A70235D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lastRenderedPageBreak/>
              <w:t>LOC1102617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3</w:t>
            </w:r>
          </w:p>
          <w:p w14:paraId="3B09AB2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TNB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RID2</w:t>
            </w:r>
          </w:p>
        </w:tc>
      </w:tr>
      <w:tr w:rsidR="009B5A35" w:rsidRPr="005F2617" w14:paraId="2B9B79D9" w14:textId="77777777" w:rsidTr="000F74CC">
        <w:trPr>
          <w:trHeight w:val="454"/>
        </w:trPr>
        <w:tc>
          <w:tcPr>
            <w:tcW w:w="858" w:type="dxa"/>
            <w:tcBorders>
              <w:top w:val="nil"/>
            </w:tcBorders>
            <w:vAlign w:val="center"/>
          </w:tcPr>
          <w:p w14:paraId="77DE7C4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843" w:type="dxa"/>
            <w:tcBorders>
              <w:top w:val="nil"/>
            </w:tcBorders>
            <w:vAlign w:val="center"/>
          </w:tcPr>
          <w:p w14:paraId="2D521BF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42069AE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LINK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272870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4EB23CC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333533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6D385F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3.22E-08</w:t>
            </w:r>
          </w:p>
        </w:tc>
        <w:tc>
          <w:tcPr>
            <w:tcW w:w="2494" w:type="dxa"/>
            <w:tcBorders>
              <w:top w:val="nil"/>
            </w:tcBorders>
            <w:vAlign w:val="center"/>
          </w:tcPr>
          <w:p w14:paraId="1BC6905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653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RRC3B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EK10</w:t>
            </w:r>
          </w:p>
        </w:tc>
      </w:tr>
      <w:tr w:rsidR="009B5A35" w:rsidRPr="005F2617" w14:paraId="627DF407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069E4E6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center"/>
          </w:tcPr>
          <w:p w14:paraId="0233883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0DFD469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48894FC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56C6054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31679073</w:t>
            </w:r>
          </w:p>
        </w:tc>
        <w:tc>
          <w:tcPr>
            <w:tcW w:w="992" w:type="dxa"/>
            <w:vAlign w:val="center"/>
          </w:tcPr>
          <w:p w14:paraId="05C5E81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8.22E-07</w:t>
            </w:r>
          </w:p>
        </w:tc>
        <w:tc>
          <w:tcPr>
            <w:tcW w:w="2494" w:type="dxa"/>
            <w:vAlign w:val="center"/>
          </w:tcPr>
          <w:p w14:paraId="146565A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TGF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040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006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NPP1</w:t>
            </w:r>
          </w:p>
          <w:p w14:paraId="10FA0427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ENPP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ARG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8846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TX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OXD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ED23</w:t>
            </w:r>
          </w:p>
        </w:tc>
      </w:tr>
      <w:tr w:rsidR="009B5A35" w:rsidRPr="005F2617" w14:paraId="49419C55" w14:textId="77777777" w:rsidTr="000F74CC">
        <w:trPr>
          <w:trHeight w:val="454"/>
        </w:trPr>
        <w:tc>
          <w:tcPr>
            <w:tcW w:w="858" w:type="dxa"/>
            <w:vAlign w:val="center"/>
          </w:tcPr>
          <w:p w14:paraId="1507A2A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vAlign w:val="center"/>
          </w:tcPr>
          <w:p w14:paraId="60F7F95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vAlign w:val="center"/>
          </w:tcPr>
          <w:p w14:paraId="2426926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vAlign w:val="center"/>
          </w:tcPr>
          <w:p w14:paraId="76CB0135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14:paraId="64FA4A4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11211250</w:t>
            </w:r>
          </w:p>
        </w:tc>
        <w:tc>
          <w:tcPr>
            <w:tcW w:w="992" w:type="dxa"/>
            <w:vAlign w:val="center"/>
          </w:tcPr>
          <w:p w14:paraId="70FFB77E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5.28E-12</w:t>
            </w:r>
          </w:p>
        </w:tc>
        <w:tc>
          <w:tcPr>
            <w:tcW w:w="2494" w:type="dxa"/>
            <w:vAlign w:val="center"/>
          </w:tcPr>
          <w:p w14:paraId="1D2F3DB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MIR980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3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4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347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1</w:t>
            </w:r>
          </w:p>
          <w:p w14:paraId="38600A92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46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325</w:t>
            </w:r>
          </w:p>
          <w:p w14:paraId="5782627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61783</w:t>
            </w:r>
          </w:p>
          <w:p w14:paraId="40098BB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DTNBP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JARID2</w:t>
            </w:r>
          </w:p>
        </w:tc>
      </w:tr>
      <w:tr w:rsidR="009B5A35" w:rsidRPr="005F2617" w14:paraId="5AE413C6" w14:textId="77777777" w:rsidTr="000F74CC">
        <w:trPr>
          <w:trHeight w:val="454"/>
        </w:trPr>
        <w:tc>
          <w:tcPr>
            <w:tcW w:w="858" w:type="dxa"/>
            <w:tcBorders>
              <w:bottom w:val="single" w:sz="12" w:space="0" w:color="auto"/>
            </w:tcBorders>
            <w:vAlign w:val="center"/>
          </w:tcPr>
          <w:p w14:paraId="7517533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vAlign w:val="center"/>
          </w:tcPr>
          <w:p w14:paraId="1ADFC21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BH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524C77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FarmCPU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3F03F58B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5EFB7E1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899651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286DF92C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6.94E-07</w:t>
            </w:r>
          </w:p>
        </w:tc>
        <w:tc>
          <w:tcPr>
            <w:tcW w:w="2494" w:type="dxa"/>
            <w:tcBorders>
              <w:bottom w:val="single" w:sz="12" w:space="0" w:color="auto"/>
            </w:tcBorders>
            <w:vAlign w:val="center"/>
          </w:tcPr>
          <w:p w14:paraId="1DFCDCEF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5398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803</w:t>
            </w:r>
          </w:p>
          <w:p w14:paraId="08B48F66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IPT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58166</w:t>
            </w:r>
          </w:p>
          <w:p w14:paraId="11EDF5FA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1025539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258</w:t>
            </w:r>
          </w:p>
          <w:p w14:paraId="71023AF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62734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332</w:t>
            </w:r>
          </w:p>
          <w:p w14:paraId="7D9C9940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0739359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2CD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GM2L1</w:t>
            </w:r>
          </w:p>
          <w:p w14:paraId="7BB01AC4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800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KCNE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650480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PCS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NEU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PME1</w:t>
            </w:r>
          </w:p>
          <w:p w14:paraId="2DFFCE69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4HA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POLD3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CHRDL2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RNF169</w:t>
            </w:r>
          </w:p>
          <w:p w14:paraId="499E59B3" w14:textId="77777777" w:rsidR="009B5A35" w:rsidRPr="005F2617" w:rsidRDefault="009B5A35" w:rsidP="000F74CC">
            <w:pPr>
              <w:spacing w:line="32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XRRA1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LOC102160367</w:t>
            </w: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5F2617"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  <w:t>SLCO2B1</w:t>
            </w:r>
          </w:p>
        </w:tc>
      </w:tr>
    </w:tbl>
    <w:p w14:paraId="5098A279" w14:textId="0989FEBC" w:rsidR="009B5A35" w:rsidRPr="009B5A35" w:rsidRDefault="009B5A35" w:rsidP="009B5A35">
      <w:pPr>
        <w:spacing w:line="360" w:lineRule="auto"/>
        <w:rPr>
          <w:rFonts w:ascii="Times New Roman" w:hAnsi="Times New Roman" w:cs="Times New Roman" w:hint="eastAsia"/>
          <w:sz w:val="20"/>
          <w:szCs w:val="20"/>
        </w:rPr>
      </w:pPr>
      <w:r w:rsidRPr="005F2617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5F2617">
        <w:rPr>
          <w:rFonts w:ascii="Times New Roman" w:hAnsi="Times New Roman" w:cs="Times New Roman"/>
          <w:sz w:val="20"/>
          <w:szCs w:val="20"/>
        </w:rPr>
        <w:t>Chr: chromosom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F2617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5F2617">
        <w:rPr>
          <w:rFonts w:ascii="Times New Roman" w:hAnsi="Times New Roman" w:cs="Times New Roman"/>
          <w:sz w:val="20"/>
          <w:szCs w:val="20"/>
        </w:rPr>
        <w:t>B</w:t>
      </w:r>
      <w:r w:rsidRPr="005F2617">
        <w:rPr>
          <w:rFonts w:ascii="Times New Roman" w:hAnsi="Times New Roman" w:cs="Times New Roman" w:hint="eastAsia"/>
          <w:sz w:val="20"/>
          <w:szCs w:val="20"/>
        </w:rPr>
        <w:t>W</w:t>
      </w:r>
      <w:r w:rsidRPr="005F2617">
        <w:rPr>
          <w:rFonts w:ascii="Times New Roman" w:hAnsi="Times New Roman" w:cs="Times New Roman"/>
          <w:sz w:val="20"/>
          <w:szCs w:val="20"/>
        </w:rPr>
        <w:t xml:space="preserve">: body </w:t>
      </w:r>
      <w:r w:rsidRPr="005F2617">
        <w:rPr>
          <w:rFonts w:ascii="Times New Roman" w:hAnsi="Times New Roman" w:cs="Times New Roman" w:hint="eastAsia"/>
          <w:sz w:val="20"/>
          <w:szCs w:val="20"/>
        </w:rPr>
        <w:t>w</w:t>
      </w:r>
      <w:r w:rsidRPr="005F2617">
        <w:rPr>
          <w:rFonts w:ascii="Times New Roman" w:hAnsi="Times New Roman" w:cs="Times New Roman"/>
          <w:sz w:val="20"/>
          <w:szCs w:val="20"/>
        </w:rPr>
        <w:t>e</w:t>
      </w:r>
      <w:r>
        <w:rPr>
          <w:rFonts w:ascii="Times New Roman" w:hAnsi="Times New Roman" w:cs="Times New Roman" w:hint="eastAsia"/>
          <w:sz w:val="20"/>
          <w:szCs w:val="20"/>
        </w:rPr>
        <w:t>i</w:t>
      </w:r>
      <w:r w:rsidRPr="005F2617">
        <w:rPr>
          <w:rFonts w:ascii="Times New Roman" w:hAnsi="Times New Roman" w:cs="Times New Roman"/>
          <w:sz w:val="20"/>
          <w:szCs w:val="20"/>
        </w:rPr>
        <w:t>g</w:t>
      </w:r>
      <w:r>
        <w:rPr>
          <w:rFonts w:ascii="Times New Roman" w:hAnsi="Times New Roman" w:cs="Times New Roman" w:hint="eastAsia"/>
          <w:sz w:val="20"/>
          <w:szCs w:val="20"/>
        </w:rPr>
        <w:t xml:space="preserve">ht; </w:t>
      </w:r>
      <w:r w:rsidRPr="005F2617">
        <w:rPr>
          <w:rFonts w:ascii="Times New Roman" w:hAnsi="Times New Roman" w:cs="Times New Roman" w:hint="eastAsia"/>
          <w:sz w:val="20"/>
          <w:szCs w:val="20"/>
          <w:vertAlign w:val="superscript"/>
        </w:rPr>
        <w:t>3</w:t>
      </w:r>
      <w:r w:rsidRPr="005F2617">
        <w:rPr>
          <w:rFonts w:ascii="Times New Roman" w:hAnsi="Times New Roman" w:cs="Times New Roman"/>
          <w:sz w:val="20"/>
          <w:szCs w:val="20"/>
        </w:rPr>
        <w:t>BL: body length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F2617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5F2617">
        <w:rPr>
          <w:rFonts w:ascii="Times New Roman" w:hAnsi="Times New Roman" w:cs="Times New Roman" w:hint="eastAsia"/>
          <w:sz w:val="20"/>
          <w:szCs w:val="20"/>
        </w:rPr>
        <w:t>BH</w:t>
      </w:r>
      <w:r w:rsidRPr="005F2617">
        <w:rPr>
          <w:rFonts w:ascii="Times New Roman" w:hAnsi="Times New Roman" w:cs="Times New Roman"/>
          <w:sz w:val="20"/>
          <w:szCs w:val="20"/>
        </w:rPr>
        <w:t>: body height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F2617">
        <w:rPr>
          <w:rFonts w:ascii="Times New Roman" w:hAnsi="Times New Roman" w:cs="Times New Roman" w:hint="eastAsia"/>
          <w:sz w:val="20"/>
          <w:szCs w:val="20"/>
          <w:vertAlign w:val="superscript"/>
        </w:rPr>
        <w:t>5</w:t>
      </w:r>
      <w:r w:rsidRPr="005F2617">
        <w:rPr>
          <w:rFonts w:ascii="Times New Roman" w:hAnsi="Times New Roman" w:cs="Times New Roman" w:hint="eastAsia"/>
          <w:sz w:val="20"/>
          <w:szCs w:val="20"/>
        </w:rPr>
        <w:t>CC = chest circumference.</w:t>
      </w:r>
    </w:p>
    <w:p w14:paraId="32448A0E" w14:textId="77777777" w:rsidR="009B5A35" w:rsidRDefault="009B5A35" w:rsidP="009B5A35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16208BC4" w14:textId="77777777" w:rsidR="009B5A35" w:rsidRDefault="009B5A35" w:rsidP="009B5A35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141F9ACF" w14:textId="77777777" w:rsidR="009B5A35" w:rsidRDefault="009B5A35" w:rsidP="009B5A35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675D3397" w14:textId="77777777" w:rsidR="009B5A35" w:rsidRDefault="009B5A35" w:rsidP="009B5A35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60EE4232" w14:textId="677F49DF" w:rsidR="009B5A35" w:rsidRDefault="009B5A35" w:rsidP="009B5A35">
      <w:pPr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34455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3360" behindDoc="0" locked="0" layoutInCell="1" allowOverlap="1" wp14:anchorId="58D1FAAB" wp14:editId="23EDAA31">
            <wp:simplePos x="0" y="0"/>
            <wp:positionH relativeFrom="margin">
              <wp:align>left</wp:align>
            </wp:positionH>
            <wp:positionV relativeFrom="paragraph">
              <wp:posOffset>95885</wp:posOffset>
            </wp:positionV>
            <wp:extent cx="5274310" cy="1929765"/>
            <wp:effectExtent l="0" t="0" r="2540" b="0"/>
            <wp:wrapTopAndBottom/>
            <wp:docPr id="5538397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3839733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97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044BF">
        <w:rPr>
          <w:rFonts w:ascii="Times New Roman" w:hAnsi="Times New Roman" w:cs="Times New Roman" w:hint="eastAsia"/>
          <w:b/>
          <w:bCs/>
          <w:sz w:val="20"/>
          <w:szCs w:val="21"/>
        </w:rPr>
        <w:t>Fig. S3</w:t>
      </w:r>
      <w:r w:rsidRPr="001044BF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Manhattan plots of 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 xml:space="preserve">multi-Locus 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GWAS based on imputation using 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>SWIM reference panel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 for 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>four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 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>growth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 traits.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 xml:space="preserve"> (A, B, C, D) 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>Manhattan plot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>s</w:t>
      </w:r>
      <w:r w:rsidRPr="001044BF">
        <w:rPr>
          <w:rFonts w:ascii="Times New Roman" w:hAnsi="Times New Roman" w:cs="Times New Roman"/>
          <w:color w:val="000000" w:themeColor="text1"/>
          <w:sz w:val="20"/>
          <w:szCs w:val="21"/>
        </w:rPr>
        <w:t xml:space="preserve"> for </w:t>
      </w:r>
      <w:r w:rsidRPr="001044BF">
        <w:rPr>
          <w:rFonts w:ascii="Times New Roman" w:hAnsi="Times New Roman" w:cs="Times New Roman" w:hint="eastAsia"/>
          <w:color w:val="000000" w:themeColor="text1"/>
          <w:sz w:val="20"/>
          <w:szCs w:val="21"/>
        </w:rPr>
        <w:t xml:space="preserve">2-BW, 2-BL, 2-BH, 4-BH. Manhattan plots indicate LOD scores for genome-wide SNPs (y-axis) plotted against their respective positions on each chromosome (x-axis), and the horizontal lines indicate the thresholds for significance (LOD score = 3). </w:t>
      </w:r>
      <w:r w:rsidRPr="001044BF">
        <w:rPr>
          <w:rFonts w:ascii="Times New Roman" w:hAnsi="Times New Roman" w:cs="Times New Roman"/>
          <w:sz w:val="20"/>
          <w:szCs w:val="21"/>
        </w:rPr>
        <w:t xml:space="preserve">Abbreviations: </w:t>
      </w:r>
      <w:r w:rsidRPr="001044BF">
        <w:rPr>
          <w:rFonts w:ascii="Times New Roman" w:hAnsi="Times New Roman" w:cs="Times New Roman" w:hint="eastAsia"/>
          <w:sz w:val="20"/>
          <w:szCs w:val="21"/>
        </w:rPr>
        <w:t>2-CC = chest circumference at 2 months, 2-TC = tube circumference at 2 months, 4</w:t>
      </w:r>
      <w:r w:rsidRPr="001044BF">
        <w:rPr>
          <w:rFonts w:ascii="Times New Roman" w:hAnsi="Times New Roman" w:cs="Times New Roman"/>
          <w:sz w:val="20"/>
          <w:szCs w:val="21"/>
        </w:rPr>
        <w:t xml:space="preserve">-BW = body weight at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 months,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-BL = body length at </w:t>
      </w:r>
      <w:r w:rsidRPr="001044BF">
        <w:rPr>
          <w:rFonts w:ascii="Times New Roman" w:hAnsi="Times New Roman" w:cs="Times New Roman" w:hint="eastAsia"/>
          <w:sz w:val="20"/>
          <w:szCs w:val="21"/>
        </w:rPr>
        <w:t>4</w:t>
      </w:r>
      <w:r w:rsidRPr="001044BF">
        <w:rPr>
          <w:rFonts w:ascii="Times New Roman" w:hAnsi="Times New Roman" w:cs="Times New Roman"/>
          <w:sz w:val="20"/>
          <w:szCs w:val="21"/>
        </w:rPr>
        <w:t xml:space="preserve"> months,</w:t>
      </w:r>
      <w:r w:rsidRPr="001044BF">
        <w:rPr>
          <w:rFonts w:ascii="Times New Roman" w:hAnsi="Times New Roman" w:cs="Times New Roman" w:hint="eastAsia"/>
          <w:sz w:val="20"/>
          <w:szCs w:val="21"/>
        </w:rPr>
        <w:t xml:space="preserve"> 4-CC = chest circumference at 4 months, 4-TC = tube circumference at 4 months.</w:t>
      </w:r>
    </w:p>
    <w:p w14:paraId="1646B997" w14:textId="77777777" w:rsidR="00177A7A" w:rsidRPr="00A15270" w:rsidRDefault="00177A7A" w:rsidP="00177A7A">
      <w:pPr>
        <w:spacing w:line="36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5F261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3.</w:t>
      </w:r>
      <w:r w:rsidRPr="005F2617">
        <w:rPr>
          <w:rFonts w:ascii="Times New Roman" w:hAnsi="Times New Roman" w:cs="Times New Roman"/>
          <w:sz w:val="20"/>
          <w:szCs w:val="20"/>
        </w:rPr>
        <w:t xml:space="preserve"> </w:t>
      </w:r>
      <w:r w:rsidRPr="00F46689">
        <w:rPr>
          <w:rFonts w:ascii="Times New Roman" w:hAnsi="Times New Roman" w:cs="Times New Roman" w:hint="eastAsia"/>
          <w:sz w:val="20"/>
          <w:szCs w:val="20"/>
        </w:rPr>
        <w:t>Description of significant SNPs identified by multi-locus methods as associated with</w:t>
      </w:r>
      <w:r w:rsidRPr="00F46689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C60F40">
        <w:rPr>
          <w:rFonts w:ascii="Times New Roman" w:hAnsi="Times New Roman" w:cs="Times New Roman"/>
          <w:sz w:val="20"/>
          <w:szCs w:val="20"/>
        </w:rPr>
        <w:t>growth traits</w:t>
      </w:r>
    </w:p>
    <w:tbl>
      <w:tblPr>
        <w:tblW w:w="836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6"/>
        <w:gridCol w:w="1411"/>
        <w:gridCol w:w="863"/>
        <w:gridCol w:w="1161"/>
        <w:gridCol w:w="1108"/>
        <w:gridCol w:w="1134"/>
        <w:gridCol w:w="1701"/>
      </w:tblGrid>
      <w:tr w:rsidR="00177A7A" w14:paraId="6F40FAE7" w14:textId="77777777" w:rsidTr="000F74CC">
        <w:trPr>
          <w:trHeight w:val="454"/>
        </w:trPr>
        <w:tc>
          <w:tcPr>
            <w:tcW w:w="9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4A9C4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F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raits</w:t>
            </w:r>
          </w:p>
        </w:tc>
        <w:tc>
          <w:tcPr>
            <w:tcW w:w="14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35A92D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C60F4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C60F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FC7F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0F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h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6695B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0F4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C60F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osition</w:t>
            </w:r>
          </w:p>
        </w:tc>
        <w:tc>
          <w:tcPr>
            <w:tcW w:w="11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068A384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F46689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LOD scor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7F9D57C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F46689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%)</w:t>
            </w:r>
            <w:r w:rsidRPr="00F46689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3C52C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60F4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ndidate Gene</w:t>
            </w:r>
          </w:p>
        </w:tc>
      </w:tr>
      <w:tr w:rsidR="00177A7A" w14:paraId="1243E1DF" w14:textId="77777777" w:rsidTr="000F74CC">
        <w:trPr>
          <w:trHeight w:val="454"/>
        </w:trPr>
        <w:tc>
          <w:tcPr>
            <w:tcW w:w="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662D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  <w:r w:rsidRPr="00C55AF4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5DF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14357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01014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9C041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357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6091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8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7F20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76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FBD5C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RMD1</w:t>
            </w:r>
          </w:p>
        </w:tc>
      </w:tr>
      <w:tr w:rsidR="00177A7A" w14:paraId="5DEDB170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3CE78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FE4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1512123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A63BB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4D9A2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12123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6B6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B4DF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06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BA1CBF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BLN2</w:t>
            </w:r>
          </w:p>
        </w:tc>
      </w:tr>
      <w:tr w:rsidR="00177A7A" w14:paraId="073A8F14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BCFED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455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1066728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D8AA9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14619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6728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447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265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3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146A3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RPF19</w:t>
            </w:r>
          </w:p>
        </w:tc>
      </w:tr>
      <w:tr w:rsidR="00177A7A" w14:paraId="1A00AD4C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8FAB5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DDD7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357562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17371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AA358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7562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4DF7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D235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914495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UZP2</w:t>
            </w:r>
          </w:p>
        </w:tc>
      </w:tr>
      <w:tr w:rsidR="00177A7A" w14:paraId="514184F0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04F3B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55E7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543924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059F3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9223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3924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1BA9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332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91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49E16" w14:textId="77777777" w:rsidR="00177A7A" w:rsidRPr="00827FEC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27FE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-</w:t>
            </w:r>
          </w:p>
        </w:tc>
      </w:tr>
      <w:tr w:rsidR="00177A7A" w14:paraId="7CE9D7FB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95C7F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8A2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58242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D58C1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6CC4A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242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0C9C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7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B1D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23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553BF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HDRBS3</w:t>
            </w:r>
          </w:p>
        </w:tc>
      </w:tr>
      <w:tr w:rsidR="00177A7A" w14:paraId="684ACE92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0FAEF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7500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1118135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852B4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D91DE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18135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BFC4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24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B25B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11934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M102B</w:t>
            </w:r>
          </w:p>
        </w:tc>
      </w:tr>
      <w:tr w:rsidR="00177A7A" w14:paraId="04F9E9F0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E3AC7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BA9D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:743061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8EA24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F522B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430611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950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1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2E8C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C8874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US7L</w:t>
            </w:r>
          </w:p>
        </w:tc>
      </w:tr>
      <w:tr w:rsidR="00177A7A" w14:paraId="02040E4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0527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70A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:4362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6905A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0977B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3621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2378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4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97F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6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CBF1B2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SBP1</w:t>
            </w:r>
          </w:p>
        </w:tc>
      </w:tr>
      <w:tr w:rsidR="00177A7A" w14:paraId="332446FC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3D69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25D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132674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F38DE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98B67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2674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D706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3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E634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8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6393A8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ENM4</w:t>
            </w:r>
          </w:p>
        </w:tc>
      </w:tr>
      <w:tr w:rsidR="00177A7A" w14:paraId="23DEE457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C3F8C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lastRenderedPageBreak/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C6B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145070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CFFFB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921A4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50701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5CC0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062D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16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8D6EC2" w14:textId="77777777" w:rsidR="00177A7A" w:rsidRPr="00827FEC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27FE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-</w:t>
            </w:r>
          </w:p>
        </w:tc>
      </w:tr>
      <w:tr w:rsidR="00177A7A" w14:paraId="1B20ADE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EAAB9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6368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:147582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664A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F060C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7582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047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56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E365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36F9FA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HLRC3</w:t>
            </w:r>
          </w:p>
        </w:tc>
      </w:tr>
      <w:tr w:rsidR="00177A7A" w14:paraId="28261DCD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BC7F1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643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:570111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08CFA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11FCB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70111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8351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AB4C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B66AA6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AP2K4</w:t>
            </w:r>
          </w:p>
        </w:tc>
      </w:tr>
      <w:tr w:rsidR="00177A7A" w14:paraId="49BB439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1FD7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6913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:13234048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AD6E3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69937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23404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F62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.08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1F94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04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55F596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NPPC</w:t>
            </w:r>
          </w:p>
        </w:tc>
      </w:tr>
      <w:tr w:rsidR="00177A7A" w14:paraId="446768CC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1C2E3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458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:1198825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E90E3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D2C9A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988254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E6FD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34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688F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4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A05199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MBIM1</w:t>
            </w:r>
          </w:p>
        </w:tc>
      </w:tr>
      <w:tr w:rsidR="00177A7A" w14:paraId="73F3232B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2C2AA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52F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:4538801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5733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F23E3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538801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92B5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0189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8B8ED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TPRT</w:t>
            </w:r>
          </w:p>
        </w:tc>
      </w:tr>
      <w:tr w:rsidR="00177A7A" w14:paraId="5E0EF4B2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9925C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1DC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:6061683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52BC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4CDB5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061683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69F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1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7FD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5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A947A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DH4</w:t>
            </w:r>
          </w:p>
        </w:tc>
      </w:tr>
      <w:tr w:rsidR="00177A7A" w14:paraId="6842245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E2B7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6C6D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:744827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E789C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9ECAA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4482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042D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0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18028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BE6C0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MEM139</w:t>
            </w:r>
          </w:p>
        </w:tc>
      </w:tr>
      <w:tr w:rsidR="00177A7A" w14:paraId="592D0D91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A51B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  <w:r w:rsidRPr="00C55AF4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CAC7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287290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91682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954D9D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7290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4C4E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34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783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7A5C2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DE7B</w:t>
            </w:r>
          </w:p>
        </w:tc>
      </w:tr>
      <w:tr w:rsidR="00177A7A" w14:paraId="129F7AC8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6E5AA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79BF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1000142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48406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9DAB2A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0142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4ED0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9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664D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7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57352B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MEM138</w:t>
            </w:r>
          </w:p>
        </w:tc>
      </w:tr>
      <w:tr w:rsidR="00177A7A" w14:paraId="6C4AB237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5FB1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555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11818789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EF3A0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92E9F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818789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5F85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47B5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EBB35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NN2</w:t>
            </w:r>
          </w:p>
        </w:tc>
      </w:tr>
      <w:tr w:rsidR="00177A7A" w14:paraId="522FA6B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A3E3F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E2C1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:16874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9D42C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75B0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87476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CF99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9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0A12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0C21F18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5A2</w:t>
            </w:r>
          </w:p>
        </w:tc>
      </w:tr>
      <w:tr w:rsidR="00177A7A" w14:paraId="358ADBD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1BDA3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C6C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58242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A774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D7E6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242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64EE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E6BA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11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3ECA8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HDRBS3</w:t>
            </w:r>
          </w:p>
        </w:tc>
      </w:tr>
      <w:tr w:rsidR="00177A7A" w14:paraId="712A6760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1FEB9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EEE8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727470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2957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9D45A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27470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5404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8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0ABE8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2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FA645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ZFAT</w:t>
            </w:r>
          </w:p>
        </w:tc>
      </w:tr>
      <w:tr w:rsidR="00177A7A" w14:paraId="2C079D2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CC49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975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:895082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C4967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CD2F3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95082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9DD7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2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C79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9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3F861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BE2N</w:t>
            </w:r>
          </w:p>
        </w:tc>
      </w:tr>
      <w:tr w:rsidR="00177A7A" w14:paraId="05D55878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24028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20BC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:436210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B7CA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B91F8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36210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A6AD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3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63F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3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67A943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USP10</w:t>
            </w:r>
          </w:p>
        </w:tc>
      </w:tr>
      <w:tr w:rsidR="00177A7A" w14:paraId="7BF1D01C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AFA10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059B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:144859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3D82D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D22E8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4859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FCD8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BAD3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8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822C7E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IT2</w:t>
            </w:r>
          </w:p>
        </w:tc>
      </w:tr>
      <w:tr w:rsidR="00177A7A" w14:paraId="5C6E5834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C9C99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6A23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:1227910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C99F9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FD84D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27910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B2B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564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83555B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PG2</w:t>
            </w:r>
          </w:p>
        </w:tc>
      </w:tr>
      <w:tr w:rsidR="00177A7A" w14:paraId="720FA96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3A9C0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1A4C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5531839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F9AF1A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36916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31839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EE0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38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07F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50851D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NJ1</w:t>
            </w:r>
          </w:p>
        </w:tc>
      </w:tr>
      <w:tr w:rsidR="00177A7A" w14:paraId="2ECE2261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409EC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93A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:249408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F63D3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98499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94081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D010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1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C253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5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39D262C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DM5B</w:t>
            </w:r>
          </w:p>
        </w:tc>
      </w:tr>
      <w:tr w:rsidR="00177A7A" w14:paraId="3A592994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09A626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E18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:763471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D3330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59AEF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63471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9491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0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6B72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3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FD0FEF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YO16</w:t>
            </w:r>
          </w:p>
        </w:tc>
      </w:tr>
      <w:tr w:rsidR="00177A7A" w14:paraId="58EA9631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99CDFDF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51DF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:10090054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9B702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2AB02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090054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D18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1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666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6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23792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PTSSB</w:t>
            </w:r>
          </w:p>
        </w:tc>
      </w:tr>
      <w:tr w:rsidR="00177A7A" w14:paraId="7B9A26C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90C046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D1B8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:18938359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65C5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49256D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938359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738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23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051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4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DC118E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GABPA</w:t>
            </w:r>
          </w:p>
        </w:tc>
      </w:tr>
      <w:tr w:rsidR="00177A7A" w14:paraId="7647D3F2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EE1AE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4-BW</w:t>
            </w:r>
            <w:r w:rsidRPr="00C55AF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C96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40141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E105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E5906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0141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0AA9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25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068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7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4E2E0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CND1</w:t>
            </w:r>
          </w:p>
        </w:tc>
      </w:tr>
      <w:tr w:rsidR="00177A7A" w14:paraId="3BD1254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9AE738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5365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69237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23AAF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63628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9237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E53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.28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0E80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C1A483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US81</w:t>
            </w:r>
          </w:p>
        </w:tc>
      </w:tr>
      <w:tr w:rsidR="00177A7A" w14:paraId="6E0AB5D8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911ADE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A85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:579847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05F3F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6CD14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79847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4569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9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F6F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8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010ADE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MEM130</w:t>
            </w:r>
          </w:p>
        </w:tc>
      </w:tr>
      <w:tr w:rsidR="00177A7A" w14:paraId="4024D3E5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EF1F73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3B8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:1123794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77294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76495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23794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8D80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CE8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35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69F9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5A6</w:t>
            </w:r>
          </w:p>
        </w:tc>
      </w:tr>
      <w:tr w:rsidR="00177A7A" w14:paraId="520346D6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1DDF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C5A0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1232514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621C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AA65F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32514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7C2E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8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CD48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84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926395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TRNAR</w:t>
            </w:r>
          </w:p>
        </w:tc>
      </w:tr>
      <w:tr w:rsidR="00177A7A" w14:paraId="48CA17D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C15562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5820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:87357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AB9F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0DD82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7357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47AF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67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CAD4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9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FAF0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WWOX</w:t>
            </w:r>
          </w:p>
        </w:tc>
      </w:tr>
      <w:tr w:rsidR="00177A7A" w14:paraId="34650E6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00DEA9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A72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:352017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C428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B07B4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2017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6048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1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939B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7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47E69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PP40</w:t>
            </w:r>
          </w:p>
        </w:tc>
      </w:tr>
      <w:tr w:rsidR="00177A7A" w14:paraId="7C77F48B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E7965C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01FB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:4518160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4C7BB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3371C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518160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0A5A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C0A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82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8E7700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KHD1</w:t>
            </w:r>
          </w:p>
        </w:tc>
      </w:tr>
      <w:tr w:rsidR="00177A7A" w14:paraId="4473447A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D7C86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D64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:2363560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FE509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663D3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6356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7661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0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329B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7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30F6B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ACC1</w:t>
            </w:r>
          </w:p>
        </w:tc>
      </w:tr>
      <w:tr w:rsidR="00177A7A" w14:paraId="41011696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16D689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113E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:41230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D6098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38036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1230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7DA1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6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6835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37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0A6CEA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18A1</w:t>
            </w:r>
          </w:p>
        </w:tc>
      </w:tr>
      <w:tr w:rsidR="00177A7A" w14:paraId="70DE5822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CC609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17FF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:2287563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789D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2FC5D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87563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6711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CABD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81019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RCOL1</w:t>
            </w:r>
          </w:p>
        </w:tc>
      </w:tr>
      <w:tr w:rsidR="00177A7A" w14:paraId="48AA9EA5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E8146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W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82D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:544990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413A8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6F4C8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4499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67CE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1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3734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5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EB3DB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WDR86</w:t>
            </w:r>
          </w:p>
        </w:tc>
      </w:tr>
      <w:tr w:rsidR="00177A7A" w14:paraId="654BDB6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94F6A2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  <w:r w:rsidRPr="00C55AF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684C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62692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7DFF37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D341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2692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3D5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0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582F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63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1EB67D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CCDC87</w:t>
            </w:r>
          </w:p>
        </w:tc>
      </w:tr>
      <w:tr w:rsidR="00177A7A" w14:paraId="60BB0FF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D2AAE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CB1F6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145481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80126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4FA3E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5481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0D47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54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1F3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25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5D70BF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M180B</w:t>
            </w:r>
          </w:p>
        </w:tc>
      </w:tr>
      <w:tr w:rsidR="00177A7A" w14:paraId="77682008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60B354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C584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:11734439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62C56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13BC9B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73443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5A43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9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A3AD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89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0D21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HOB</w:t>
            </w:r>
          </w:p>
        </w:tc>
      </w:tr>
      <w:tr w:rsidR="00177A7A" w14:paraId="3A2A957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A1B9C8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116A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:12165994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AE0AC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DFA05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16599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84BE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44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C72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56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54CC32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MYCN</w:t>
            </w:r>
          </w:p>
        </w:tc>
      </w:tr>
      <w:tr w:rsidR="00177A7A" w14:paraId="72395219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6026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6038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:317954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2260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BA18E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1795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77C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6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80F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06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D32B84" w14:textId="77777777" w:rsidR="00177A7A" w:rsidRPr="00827FEC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NK9</w:t>
            </w:r>
          </w:p>
        </w:tc>
      </w:tr>
      <w:tr w:rsidR="00177A7A" w14:paraId="2532E78C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0F7F8C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D81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:345996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1A564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A6CA18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5996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EB488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54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0871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2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AC6F33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TD8</w:t>
            </w:r>
          </w:p>
        </w:tc>
      </w:tr>
      <w:tr w:rsidR="00177A7A" w14:paraId="0ABF8034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E9AE8B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BL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9C55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:409828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37E7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5C713A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09828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2D5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4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082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.39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CD74D5C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DGFRA</w:t>
            </w:r>
          </w:p>
        </w:tc>
      </w:tr>
      <w:tr w:rsidR="00177A7A" w14:paraId="15688B61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A6087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CC</w:t>
            </w:r>
            <w:r w:rsidRPr="00C55AF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CC6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25676317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154D16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3B168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67631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B916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.2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6194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.36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E37767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STN2</w:t>
            </w:r>
          </w:p>
        </w:tc>
      </w:tr>
      <w:tr w:rsidR="00177A7A" w14:paraId="0612327E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B7BD5C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86A4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809064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43242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6CEC2A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09064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DB23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37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AE17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.199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277075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TIP1</w:t>
            </w:r>
          </w:p>
        </w:tc>
      </w:tr>
      <w:tr w:rsidR="00177A7A" w14:paraId="4E09EB51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27B42A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5F1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:9190249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46BE4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FFB0D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190249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27A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64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D518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.70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DDCCE2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DH12</w:t>
            </w:r>
          </w:p>
        </w:tc>
      </w:tr>
      <w:tr w:rsidR="00177A7A" w14:paraId="2CC8B4F2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956DF2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7CFD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:179022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8DDD09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098D88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9022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75D3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2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5E1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.03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A6D1BB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LC1</w:t>
            </w:r>
          </w:p>
        </w:tc>
      </w:tr>
      <w:tr w:rsidR="00177A7A" w14:paraId="6C8B296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D282BB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lastRenderedPageBreak/>
              <w:t>4-C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DF91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:564951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C7A4AF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9B9F0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649518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FD41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5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3676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456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21461A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M210B</w:t>
            </w:r>
          </w:p>
        </w:tc>
      </w:tr>
      <w:tr w:rsidR="00177A7A" w14:paraId="3873AA28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FA1EB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  <w:r w:rsidRPr="00C55AF4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7E0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:250868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69B3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ADBAE3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08687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786D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9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D6B1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80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71D13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TPN3</w:t>
            </w:r>
          </w:p>
        </w:tc>
      </w:tr>
      <w:tr w:rsidR="00177A7A" w14:paraId="46FED51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539A72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E00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:1207988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984E5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02C7A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0798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266A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17E5DD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54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A0BAE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PATL1</w:t>
            </w:r>
          </w:p>
        </w:tc>
      </w:tr>
      <w:tr w:rsidR="00177A7A" w14:paraId="300290D5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42E7F8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9E98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:343277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1121C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4AD165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3277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00FA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6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5F64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590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74DB01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KCTD8</w:t>
            </w:r>
          </w:p>
        </w:tc>
      </w:tr>
      <w:tr w:rsidR="00177A7A" w14:paraId="416E33BE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B14C4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97C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49092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44128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86847B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90920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1D34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08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33EA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00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36A55E7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HBE1</w:t>
            </w:r>
          </w:p>
        </w:tc>
      </w:tr>
      <w:tr w:rsidR="00177A7A" w14:paraId="0582D64F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C3DC09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213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1060764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4FC33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013ACC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076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7CD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.3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6E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.502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021A34E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LRRC32</w:t>
            </w:r>
          </w:p>
        </w:tc>
      </w:tr>
      <w:tr w:rsidR="00177A7A" w14:paraId="2A413C96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4488E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176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:245319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ECD82A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1A5D7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53197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8B4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0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2133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855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0B657D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FAT3</w:t>
            </w:r>
          </w:p>
        </w:tc>
      </w:tr>
      <w:tr w:rsidR="00177A7A" w14:paraId="68177083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BE079B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993A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:7708974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A130B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D5E25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70897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4752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10A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237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156D86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PACA7</w:t>
            </w:r>
          </w:p>
        </w:tc>
      </w:tr>
      <w:tr w:rsidR="00177A7A" w14:paraId="59E7128D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4452B1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3FDE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:487538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10133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BF2B6F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875389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091C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2B19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.66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506333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RNF157</w:t>
            </w:r>
          </w:p>
        </w:tc>
      </w:tr>
      <w:tr w:rsidR="00177A7A" w14:paraId="646870F5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BFA210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F67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:4326197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D2EA20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6C9362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326197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F491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36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099B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.762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528295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ADAP2</w:t>
            </w:r>
          </w:p>
        </w:tc>
      </w:tr>
      <w:tr w:rsidR="00177A7A" w14:paraId="20BDF2EB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C25740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E979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:2054524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9E9BC7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CAEC71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545249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DDB260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832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0C227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95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1F50B44" w14:textId="77777777" w:rsidR="00177A7A" w:rsidRPr="00827FEC" w:rsidRDefault="00177A7A" w:rsidP="000F74CC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827FEC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SLC37A1</w:t>
            </w:r>
          </w:p>
        </w:tc>
      </w:tr>
      <w:tr w:rsidR="00177A7A" w14:paraId="37EAAFFE" w14:textId="77777777" w:rsidTr="000F74CC">
        <w:trPr>
          <w:trHeight w:val="454"/>
        </w:trPr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1CD23A" w14:textId="77777777" w:rsidR="00177A7A" w:rsidRPr="00C60F40" w:rsidRDefault="00177A7A" w:rsidP="000F74C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4-TC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B9BF08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:642573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E26614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72F4BD" w14:textId="77777777" w:rsidR="00177A7A" w:rsidRPr="00C60F40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42573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23F105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.41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CE2181E" w14:textId="77777777" w:rsidR="00177A7A" w:rsidRPr="00F46689" w:rsidRDefault="00177A7A" w:rsidP="000F74CC">
            <w:pPr>
              <w:widowControl/>
              <w:kinsoku w:val="0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.57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C425CC" w14:textId="77777777" w:rsidR="00177A7A" w:rsidRPr="00827FEC" w:rsidRDefault="00177A7A" w:rsidP="000F74CC">
            <w:pPr>
              <w:widowControl/>
              <w:kinsoku w:val="0"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27FEC">
              <w:rPr>
                <w:rFonts w:ascii="Times New Roman" w:eastAsia="宋体" w:hAnsi="Times New Roman" w:cs="Times New Roman" w:hint="eastAsia"/>
                <w:i/>
                <w:iCs/>
                <w:kern w:val="0"/>
                <w:sz w:val="20"/>
                <w:szCs w:val="20"/>
              </w:rPr>
              <w:t>-</w:t>
            </w:r>
          </w:p>
        </w:tc>
      </w:tr>
    </w:tbl>
    <w:p w14:paraId="140D3510" w14:textId="77777777" w:rsidR="00177A7A" w:rsidRPr="005F2617" w:rsidRDefault="00177A7A" w:rsidP="00177A7A">
      <w:pPr>
        <w:rPr>
          <w:rFonts w:ascii="Times New Roman" w:eastAsia="宋体" w:hAnsi="Times New Roman" w:cs="Times New Roman"/>
          <w:sz w:val="20"/>
          <w:szCs w:val="20"/>
        </w:rPr>
      </w:pPr>
      <w:r w:rsidRPr="005F2617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5</w:t>
      </w:r>
      <w:r w:rsidRPr="005F2617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5F2617">
        <w:rPr>
          <w:rFonts w:ascii="Times New Roman" w:hAnsi="Times New Roman" w:cs="Times New Roman"/>
          <w:sz w:val="20"/>
          <w:szCs w:val="20"/>
        </w:rPr>
        <w:t xml:space="preserve"> </w:t>
      </w:r>
      <w:r w:rsidRPr="005F2617">
        <w:rPr>
          <w:rFonts w:ascii="Times New Roman" w:eastAsia="宋体" w:hAnsi="Times New Roman" w:cs="Times New Roman"/>
          <w:sz w:val="20"/>
          <w:szCs w:val="20"/>
        </w:rPr>
        <w:t>The significant KEGG pathways of differentially expressed genes</w:t>
      </w:r>
    </w:p>
    <w:tbl>
      <w:tblPr>
        <w:tblStyle w:val="af3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082"/>
        <w:gridCol w:w="1320"/>
        <w:gridCol w:w="3543"/>
      </w:tblGrid>
      <w:tr w:rsidR="00177A7A" w:rsidRPr="005F2617" w14:paraId="3C484104" w14:textId="77777777" w:rsidTr="000F74CC">
        <w:trPr>
          <w:trHeight w:val="454"/>
        </w:trPr>
        <w:tc>
          <w:tcPr>
            <w:tcW w:w="2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B95B7C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ntry</w:t>
            </w:r>
          </w:p>
        </w:tc>
        <w:tc>
          <w:tcPr>
            <w:tcW w:w="20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F7987C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D</w:t>
            </w:r>
          </w:p>
        </w:tc>
        <w:tc>
          <w:tcPr>
            <w:tcW w:w="13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A1B13A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18D249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fferentially 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xpressed </w:t>
            </w:r>
            <w:r w:rsidRPr="005F2617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G</w:t>
            </w:r>
            <w:r w:rsidRPr="005F2617">
              <w:rPr>
                <w:rFonts w:ascii="Times New Roman" w:eastAsia="宋体" w:hAnsi="Times New Roman" w:cs="Times New Roman"/>
                <w:sz w:val="20"/>
                <w:szCs w:val="20"/>
              </w:rPr>
              <w:t>ene</w:t>
            </w:r>
          </w:p>
        </w:tc>
      </w:tr>
      <w:tr w:rsidR="00177A7A" w:rsidRPr="005F2617" w14:paraId="6246F9C8" w14:textId="77777777" w:rsidTr="000F74CC">
        <w:trPr>
          <w:trHeight w:val="454"/>
        </w:trPr>
        <w:tc>
          <w:tcPr>
            <w:tcW w:w="2235" w:type="dxa"/>
            <w:tcBorders>
              <w:top w:val="single" w:sz="8" w:space="0" w:color="auto"/>
              <w:bottom w:val="nil"/>
            </w:tcBorders>
            <w:vAlign w:val="center"/>
          </w:tcPr>
          <w:p w14:paraId="3AF31217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APK signaling pathwa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9DBD1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0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2A424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.73E-05</w:t>
            </w:r>
          </w:p>
        </w:tc>
        <w:tc>
          <w:tcPr>
            <w:tcW w:w="3543" w:type="dxa"/>
            <w:tcBorders>
              <w:top w:val="single" w:sz="8" w:space="0" w:color="auto"/>
              <w:bottom w:val="nil"/>
            </w:tcBorders>
            <w:vAlign w:val="center"/>
          </w:tcPr>
          <w:p w14:paraId="229FA9EF" w14:textId="77777777" w:rsidR="00177A7A" w:rsidRPr="00BF52CB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i/>
                <w:iCs/>
                <w:sz w:val="20"/>
                <w:szCs w:val="20"/>
              </w:rPr>
            </w:pPr>
            <w:r w:rsidRPr="00BF52CB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MAP3K2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ERBB4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DUSP</w:t>
            </w:r>
            <w:r w:rsidRPr="00BF52CB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8</w:t>
            </w:r>
          </w:p>
        </w:tc>
      </w:tr>
      <w:tr w:rsidR="00177A7A" w:rsidRPr="005F2617" w14:paraId="438DFCB5" w14:textId="77777777" w:rsidTr="000F74CC">
        <w:trPr>
          <w:trHeight w:val="454"/>
        </w:trPr>
        <w:tc>
          <w:tcPr>
            <w:tcW w:w="2235" w:type="dxa"/>
            <w:tcBorders>
              <w:top w:val="nil"/>
            </w:tcBorders>
            <w:vAlign w:val="center"/>
          </w:tcPr>
          <w:p w14:paraId="57E96431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egulation of actin cytoskelet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59347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8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DEB6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3987</w:t>
            </w:r>
          </w:p>
        </w:tc>
        <w:tc>
          <w:tcPr>
            <w:tcW w:w="3543" w:type="dxa"/>
            <w:tcBorders>
              <w:top w:val="nil"/>
            </w:tcBorders>
            <w:vAlign w:val="center"/>
          </w:tcPr>
          <w:p w14:paraId="1E6FD6BE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2CB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RAC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1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CTN4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IP5K1C</w:t>
            </w:r>
          </w:p>
        </w:tc>
      </w:tr>
      <w:tr w:rsidR="00177A7A" w:rsidRPr="005F2617" w14:paraId="3C058FEC" w14:textId="77777777" w:rsidTr="000F74CC">
        <w:trPr>
          <w:trHeight w:val="454"/>
        </w:trPr>
        <w:tc>
          <w:tcPr>
            <w:tcW w:w="2235" w:type="dxa"/>
            <w:vAlign w:val="center"/>
          </w:tcPr>
          <w:p w14:paraId="392482BF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AMP signaling pathwa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8AECE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6F15F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3987</w:t>
            </w:r>
          </w:p>
        </w:tc>
        <w:tc>
          <w:tcPr>
            <w:tcW w:w="3543" w:type="dxa"/>
            <w:vAlign w:val="center"/>
          </w:tcPr>
          <w:p w14:paraId="3B36AFDD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RAC1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P1A4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NFATC1</w:t>
            </w:r>
          </w:p>
        </w:tc>
      </w:tr>
      <w:tr w:rsidR="00177A7A" w:rsidRPr="005F2617" w14:paraId="49F9FBA4" w14:textId="77777777" w:rsidTr="000F74CC">
        <w:trPr>
          <w:trHeight w:val="454"/>
        </w:trPr>
        <w:tc>
          <w:tcPr>
            <w:tcW w:w="2235" w:type="dxa"/>
            <w:vAlign w:val="center"/>
          </w:tcPr>
          <w:p w14:paraId="3C6F1405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etabolic pathways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FE201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11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E0034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5057</w:t>
            </w:r>
          </w:p>
        </w:tc>
        <w:tc>
          <w:tcPr>
            <w:tcW w:w="3543" w:type="dxa"/>
            <w:vAlign w:val="center"/>
          </w:tcPr>
          <w:p w14:paraId="780A9B6F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F52CB">
              <w:rPr>
                <w:rFonts w:ascii="Times New Roman" w:eastAsia="等线" w:hAnsi="Times New Roman" w:cs="Times New Roman" w:hint="eastAsia"/>
                <w:i/>
                <w:iCs/>
                <w:sz w:val="20"/>
                <w:szCs w:val="20"/>
              </w:rPr>
              <w:t>A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HCY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GUCY1A2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IK3C2A</w:t>
            </w:r>
          </w:p>
        </w:tc>
      </w:tr>
      <w:tr w:rsidR="00177A7A" w:rsidRPr="005F2617" w14:paraId="131389F7" w14:textId="77777777" w:rsidTr="000F74CC">
        <w:trPr>
          <w:trHeight w:val="454"/>
        </w:trPr>
        <w:tc>
          <w:tcPr>
            <w:tcW w:w="2235" w:type="dxa"/>
            <w:vAlign w:val="center"/>
          </w:tcPr>
          <w:p w14:paraId="1637A869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Calcium signaling pathwa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471D9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8A65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6589</w:t>
            </w:r>
          </w:p>
        </w:tc>
        <w:tc>
          <w:tcPr>
            <w:tcW w:w="3543" w:type="dxa"/>
            <w:vAlign w:val="center"/>
          </w:tcPr>
          <w:p w14:paraId="375A0235" w14:textId="77777777" w:rsidR="00177A7A" w:rsidRPr="00BF52CB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ERBB4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KDR</w:t>
            </w:r>
          </w:p>
        </w:tc>
      </w:tr>
      <w:tr w:rsidR="00177A7A" w:rsidRPr="005F2617" w14:paraId="29027CCC" w14:textId="77777777" w:rsidTr="000F74CC">
        <w:trPr>
          <w:trHeight w:val="454"/>
        </w:trPr>
        <w:tc>
          <w:tcPr>
            <w:tcW w:w="2235" w:type="dxa"/>
            <w:vAlign w:val="center"/>
          </w:tcPr>
          <w:p w14:paraId="6FA092FB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ineral absorption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3A79B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9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1F267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08838</w:t>
            </w:r>
          </w:p>
        </w:tc>
        <w:tc>
          <w:tcPr>
            <w:tcW w:w="3543" w:type="dxa"/>
            <w:vAlign w:val="center"/>
          </w:tcPr>
          <w:p w14:paraId="2BAD0E18" w14:textId="77777777" w:rsidR="00177A7A" w:rsidRPr="00BF52CB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TRPM7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ATP1A4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SLC30A1</w:t>
            </w:r>
          </w:p>
        </w:tc>
      </w:tr>
      <w:tr w:rsidR="00177A7A" w:rsidRPr="005F2617" w14:paraId="6A7B3CF3" w14:textId="77777777" w:rsidTr="000F74CC">
        <w:trPr>
          <w:trHeight w:val="454"/>
        </w:trPr>
        <w:tc>
          <w:tcPr>
            <w:tcW w:w="2235" w:type="dxa"/>
            <w:tcBorders>
              <w:bottom w:val="nil"/>
            </w:tcBorders>
            <w:vAlign w:val="center"/>
          </w:tcPr>
          <w:p w14:paraId="5F7A5BEC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AMPK signaling pathway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56750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1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96E8F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4378</w:t>
            </w:r>
          </w:p>
        </w:tc>
        <w:tc>
          <w:tcPr>
            <w:tcW w:w="3543" w:type="dxa"/>
            <w:tcBorders>
              <w:bottom w:val="nil"/>
            </w:tcBorders>
            <w:vAlign w:val="center"/>
          </w:tcPr>
          <w:p w14:paraId="51133F96" w14:textId="77777777" w:rsidR="00177A7A" w:rsidRPr="00BF52CB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PP2CB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IGF1</w:t>
            </w: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BF52CB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PFKFB3</w:t>
            </w:r>
          </w:p>
        </w:tc>
      </w:tr>
      <w:tr w:rsidR="00177A7A" w:rsidRPr="005F2617" w14:paraId="54CC34AE" w14:textId="77777777" w:rsidTr="000F74CC">
        <w:trPr>
          <w:trHeight w:val="454"/>
        </w:trPr>
        <w:tc>
          <w:tcPr>
            <w:tcW w:w="2235" w:type="dxa"/>
            <w:tcBorders>
              <w:top w:val="nil"/>
              <w:bottom w:val="single" w:sz="12" w:space="0" w:color="auto"/>
            </w:tcBorders>
            <w:vAlign w:val="center"/>
          </w:tcPr>
          <w:p w14:paraId="14DE1FDB" w14:textId="77777777" w:rsidR="00177A7A" w:rsidRPr="005F261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Protein digestion and absorption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78C56A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KEGG:049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3A3778" w14:textId="77777777" w:rsidR="00177A7A" w:rsidRPr="00805C47" w:rsidRDefault="00177A7A" w:rsidP="000F74CC">
            <w:pPr>
              <w:spacing w:line="360" w:lineRule="exact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05C47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.027129</w:t>
            </w:r>
          </w:p>
        </w:tc>
        <w:tc>
          <w:tcPr>
            <w:tcW w:w="3543" w:type="dxa"/>
            <w:tcBorders>
              <w:top w:val="nil"/>
              <w:bottom w:val="single" w:sz="12" w:space="0" w:color="auto"/>
            </w:tcBorders>
            <w:vAlign w:val="center"/>
          </w:tcPr>
          <w:p w14:paraId="206EC6C5" w14:textId="77777777" w:rsidR="00177A7A" w:rsidRPr="00EE4257" w:rsidRDefault="00177A7A" w:rsidP="000F74CC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i/>
                <w:iCs/>
                <w:sz w:val="20"/>
                <w:szCs w:val="20"/>
              </w:rPr>
            </w:pPr>
            <w:r w:rsidRPr="00EE425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SLC3A1</w:t>
            </w:r>
            <w:r w:rsidRPr="00EE425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、</w:t>
            </w:r>
            <w:r w:rsidRPr="00EE4257">
              <w:rPr>
                <w:rFonts w:ascii="Times New Roman" w:eastAsia="宋体" w:hAnsi="Times New Roman" w:cs="Times New Roman" w:hint="eastAsia"/>
                <w:i/>
                <w:iCs/>
                <w:sz w:val="20"/>
                <w:szCs w:val="20"/>
              </w:rPr>
              <w:t>COL11A1</w:t>
            </w:r>
          </w:p>
        </w:tc>
      </w:tr>
    </w:tbl>
    <w:p w14:paraId="61220463" w14:textId="77777777" w:rsidR="00177A7A" w:rsidRPr="009B5A35" w:rsidRDefault="00177A7A" w:rsidP="009B5A35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</w:p>
    <w:p w14:paraId="4F65A31A" w14:textId="3AB8EE80" w:rsidR="00EA0A88" w:rsidRPr="00177A7A" w:rsidRDefault="00177A7A" w:rsidP="009B5A35">
      <w:pPr>
        <w:spacing w:line="360" w:lineRule="auto"/>
        <w:rPr>
          <w:rFonts w:ascii="Times New Roman" w:hAnsi="Times New Roman" w:cs="Times New Roman" w:hint="eastAsia"/>
          <w:b/>
          <w:bCs/>
          <w:sz w:val="20"/>
          <w:szCs w:val="21"/>
        </w:rPr>
      </w:pPr>
      <w:r w:rsidRPr="0034455E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anchor distT="0" distB="0" distL="114300" distR="114300" simplePos="0" relativeHeight="251665408" behindDoc="0" locked="0" layoutInCell="1" allowOverlap="1" wp14:anchorId="1F5D4074" wp14:editId="74DA6C12">
            <wp:simplePos x="0" y="0"/>
            <wp:positionH relativeFrom="margin">
              <wp:align>center</wp:align>
            </wp:positionH>
            <wp:positionV relativeFrom="paragraph">
              <wp:posOffset>104140</wp:posOffset>
            </wp:positionV>
            <wp:extent cx="4543425" cy="2435225"/>
            <wp:effectExtent l="0" t="0" r="9525" b="3175"/>
            <wp:wrapTopAndBottom/>
            <wp:docPr id="16315939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1593937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2435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B5A35" w:rsidRPr="00C86080">
        <w:rPr>
          <w:rFonts w:ascii="Times New Roman" w:hAnsi="Times New Roman" w:cs="Times New Roman" w:hint="eastAsia"/>
          <w:b/>
          <w:bCs/>
          <w:sz w:val="20"/>
          <w:szCs w:val="21"/>
        </w:rPr>
        <w:t>Fig. S</w:t>
      </w:r>
      <w:r w:rsidR="009B5A35">
        <w:rPr>
          <w:rFonts w:ascii="Times New Roman" w:hAnsi="Times New Roman" w:cs="Times New Roman" w:hint="eastAsia"/>
          <w:b/>
          <w:bCs/>
          <w:sz w:val="20"/>
          <w:szCs w:val="21"/>
        </w:rPr>
        <w:t>4</w:t>
      </w:r>
      <w:r w:rsidR="009B5A35" w:rsidRPr="00986079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9B5A35" w:rsidRPr="004E4282">
        <w:rPr>
          <w:rFonts w:ascii="Times New Roman" w:hAnsi="Times New Roman" w:cs="Times New Roman" w:hint="eastAsia"/>
          <w:sz w:val="20"/>
          <w:szCs w:val="21"/>
        </w:rPr>
        <w:t xml:space="preserve">Identification of the candidate genes. (A) The genotype of the </w:t>
      </w:r>
      <w:r w:rsidR="009B5A35" w:rsidRPr="004E4282">
        <w:rPr>
          <w:rFonts w:ascii="Times New Roman" w:hAnsi="Times New Roman" w:cs="Times New Roman" w:hint="eastAsia"/>
          <w:i/>
          <w:iCs/>
          <w:sz w:val="20"/>
          <w:szCs w:val="21"/>
        </w:rPr>
        <w:t>TENM3</w:t>
      </w:r>
      <w:r w:rsidR="009B5A35" w:rsidRPr="004E4282">
        <w:rPr>
          <w:rFonts w:ascii="Times New Roman" w:hAnsi="Times New Roman" w:cs="Times New Roman" w:hint="eastAsia"/>
          <w:sz w:val="20"/>
          <w:szCs w:val="21"/>
        </w:rPr>
        <w:t xml:space="preserve"> gene; (B) The genotype of the </w:t>
      </w:r>
      <w:r w:rsidR="009B5A35" w:rsidRPr="00AF5AF4">
        <w:rPr>
          <w:rFonts w:ascii="Times New Roman" w:hAnsi="Times New Roman" w:cs="Times New Roman" w:hint="eastAsia"/>
          <w:i/>
          <w:iCs/>
          <w:sz w:val="20"/>
          <w:szCs w:val="21"/>
        </w:rPr>
        <w:t>ADGRL3</w:t>
      </w:r>
      <w:r w:rsidR="009B5A35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9B5A35" w:rsidRPr="004E4282">
        <w:rPr>
          <w:rFonts w:ascii="Times New Roman" w:hAnsi="Times New Roman" w:cs="Times New Roman" w:hint="eastAsia"/>
          <w:sz w:val="20"/>
          <w:szCs w:val="21"/>
        </w:rPr>
        <w:t>gene.</w:t>
      </w:r>
    </w:p>
    <w:sectPr w:rsidR="00EA0A88" w:rsidRPr="00177A7A" w:rsidSect="005B55EE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326F9C" w14:textId="77777777" w:rsidR="00201CA3" w:rsidRDefault="00201CA3" w:rsidP="006F53DB">
      <w:pPr>
        <w:rPr>
          <w:rFonts w:hint="eastAsia"/>
        </w:rPr>
      </w:pPr>
      <w:r>
        <w:separator/>
      </w:r>
    </w:p>
  </w:endnote>
  <w:endnote w:type="continuationSeparator" w:id="0">
    <w:p w14:paraId="7FE1C737" w14:textId="77777777" w:rsidR="00201CA3" w:rsidRDefault="00201CA3" w:rsidP="006F53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824923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33ED8891" w14:textId="1365687F" w:rsidR="005B55EE" w:rsidRPr="007324A8" w:rsidRDefault="005B55EE" w:rsidP="007324A8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5B55EE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5B55EE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5B55EE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5B55EE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5B55EE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A791E" w14:textId="77777777" w:rsidR="00201CA3" w:rsidRDefault="00201CA3" w:rsidP="006F53DB">
      <w:pPr>
        <w:rPr>
          <w:rFonts w:hint="eastAsia"/>
        </w:rPr>
      </w:pPr>
      <w:r>
        <w:separator/>
      </w:r>
    </w:p>
  </w:footnote>
  <w:footnote w:type="continuationSeparator" w:id="0">
    <w:p w14:paraId="3CEEAE76" w14:textId="77777777" w:rsidR="00201CA3" w:rsidRDefault="00201CA3" w:rsidP="006F53DB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4E0B89"/>
    <w:multiLevelType w:val="hybridMultilevel"/>
    <w:tmpl w:val="4EAA265C"/>
    <w:lvl w:ilvl="0" w:tplc="DFA427BA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" w15:restartNumberingAfterBreak="0">
    <w:nsid w:val="131E20E3"/>
    <w:multiLevelType w:val="hybridMultilevel"/>
    <w:tmpl w:val="664E314C"/>
    <w:lvl w:ilvl="0" w:tplc="4CF233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82F4168"/>
    <w:multiLevelType w:val="hybridMultilevel"/>
    <w:tmpl w:val="D0C6F9B6"/>
    <w:lvl w:ilvl="0" w:tplc="A9F4962E">
      <w:start w:val="1"/>
      <w:numFmt w:val="decimal"/>
      <w:lvlText w:val="（%1）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3" w15:restartNumberingAfterBreak="0">
    <w:nsid w:val="659A7859"/>
    <w:multiLevelType w:val="singleLevel"/>
    <w:tmpl w:val="659A7859"/>
    <w:lvl w:ilvl="0">
      <w:start w:val="1"/>
      <w:numFmt w:val="decimal"/>
      <w:suff w:val="space"/>
      <w:lvlText w:val="%1."/>
      <w:lvlJc w:val="left"/>
    </w:lvl>
  </w:abstractNum>
  <w:num w:numId="1" w16cid:durableId="864682963">
    <w:abstractNumId w:val="2"/>
  </w:num>
  <w:num w:numId="2" w16cid:durableId="1129132477">
    <w:abstractNumId w:val="0"/>
  </w:num>
  <w:num w:numId="3" w16cid:durableId="1864204160">
    <w:abstractNumId w:val="1"/>
  </w:num>
  <w:num w:numId="4" w16cid:durableId="4368715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1C2F"/>
    <w:rsid w:val="0007129E"/>
    <w:rsid w:val="00093952"/>
    <w:rsid w:val="000F5C2D"/>
    <w:rsid w:val="00157701"/>
    <w:rsid w:val="00177A7A"/>
    <w:rsid w:val="001E0F5C"/>
    <w:rsid w:val="00201CA3"/>
    <w:rsid w:val="002531C2"/>
    <w:rsid w:val="002924C0"/>
    <w:rsid w:val="002D773A"/>
    <w:rsid w:val="00401C2F"/>
    <w:rsid w:val="00444D72"/>
    <w:rsid w:val="004473F1"/>
    <w:rsid w:val="004524BE"/>
    <w:rsid w:val="00460F23"/>
    <w:rsid w:val="004B482E"/>
    <w:rsid w:val="004E4282"/>
    <w:rsid w:val="00515728"/>
    <w:rsid w:val="005B55EE"/>
    <w:rsid w:val="006C479A"/>
    <w:rsid w:val="006E7E10"/>
    <w:rsid w:val="006F53DB"/>
    <w:rsid w:val="007324A8"/>
    <w:rsid w:val="0080244C"/>
    <w:rsid w:val="00882DE6"/>
    <w:rsid w:val="008F209F"/>
    <w:rsid w:val="00905622"/>
    <w:rsid w:val="00921879"/>
    <w:rsid w:val="00940FE4"/>
    <w:rsid w:val="009B5A35"/>
    <w:rsid w:val="00B05246"/>
    <w:rsid w:val="00B56A8A"/>
    <w:rsid w:val="00D269A8"/>
    <w:rsid w:val="00DD55EA"/>
    <w:rsid w:val="00E354DE"/>
    <w:rsid w:val="00EA0A88"/>
    <w:rsid w:val="00EA2A56"/>
    <w:rsid w:val="00FC1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FF27F4"/>
  <w15:chartTrackingRefBased/>
  <w15:docId w15:val="{112AD5A2-E85B-4B9E-A9E0-FCC89A658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480" w:after="80"/>
      <w:jc w:val="left"/>
      <w:textAlignment w:val="baseline"/>
      <w:outlineLvl w:val="0"/>
    </w:pPr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48"/>
      <w:szCs w:val="48"/>
      <w14:ligatures w14:val="none"/>
    </w:rPr>
  </w:style>
  <w:style w:type="paragraph" w:styleId="2">
    <w:name w:val="heading 2"/>
    <w:basedOn w:val="a"/>
    <w:next w:val="a"/>
    <w:link w:val="20"/>
    <w:uiPriority w:val="9"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160" w:after="80"/>
      <w:jc w:val="left"/>
      <w:textAlignment w:val="baseline"/>
      <w:outlineLvl w:val="1"/>
    </w:pPr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40"/>
      <w:szCs w:val="40"/>
      <w14:ligatures w14:val="none"/>
    </w:rPr>
  </w:style>
  <w:style w:type="paragraph" w:styleId="3">
    <w:name w:val="heading 3"/>
    <w:basedOn w:val="a"/>
    <w:next w:val="a"/>
    <w:link w:val="30"/>
    <w:uiPriority w:val="9"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160" w:after="80"/>
      <w:jc w:val="left"/>
      <w:textAlignment w:val="baseline"/>
      <w:outlineLvl w:val="2"/>
    </w:pPr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32"/>
      <w:szCs w:val="32"/>
      <w14:ligatures w14:val="none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80" w:after="40"/>
      <w:jc w:val="left"/>
      <w:textAlignment w:val="baseline"/>
      <w:outlineLvl w:val="3"/>
    </w:pPr>
    <w:rPr>
      <w:rFonts w:ascii="Arial" w:hAnsi="Arial" w:cstheme="majorBidi"/>
      <w:noProof/>
      <w:snapToGrid w:val="0"/>
      <w:color w:val="2F5496" w:themeColor="accent1" w:themeShade="BF"/>
      <w:kern w:val="0"/>
      <w:sz w:val="28"/>
      <w:szCs w:val="28"/>
      <w14:ligatures w14:val="none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80" w:after="40"/>
      <w:jc w:val="left"/>
      <w:textAlignment w:val="baseline"/>
      <w:outlineLvl w:val="4"/>
    </w:pPr>
    <w:rPr>
      <w:rFonts w:ascii="Arial" w:hAnsi="Arial" w:cstheme="majorBidi"/>
      <w:noProof/>
      <w:snapToGrid w:val="0"/>
      <w:color w:val="2F5496" w:themeColor="accent1" w:themeShade="BF"/>
      <w:kern w:val="0"/>
      <w:sz w:val="24"/>
      <w:szCs w:val="24"/>
      <w14:ligatures w14:val="none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40"/>
      <w:jc w:val="left"/>
      <w:textAlignment w:val="baseline"/>
      <w:outlineLvl w:val="5"/>
    </w:pPr>
    <w:rPr>
      <w:rFonts w:ascii="Arial" w:hAnsi="Arial" w:cstheme="majorBidi"/>
      <w:b/>
      <w:bCs/>
      <w:noProof/>
      <w:snapToGrid w:val="0"/>
      <w:color w:val="2F5496" w:themeColor="accent1" w:themeShade="BF"/>
      <w:kern w:val="0"/>
      <w:szCs w:val="21"/>
      <w14:ligatures w14:val="none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spacing w:before="40"/>
      <w:jc w:val="left"/>
      <w:textAlignment w:val="baseline"/>
      <w:outlineLvl w:val="6"/>
    </w:pPr>
    <w:rPr>
      <w:rFonts w:ascii="Arial" w:hAnsi="Arial" w:cstheme="majorBidi"/>
      <w:b/>
      <w:bCs/>
      <w:noProof/>
      <w:snapToGrid w:val="0"/>
      <w:color w:val="595959" w:themeColor="text1" w:themeTint="A6"/>
      <w:kern w:val="0"/>
      <w:szCs w:val="21"/>
      <w14:ligatures w14:val="none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jc w:val="left"/>
      <w:textAlignment w:val="baseline"/>
      <w:outlineLvl w:val="7"/>
    </w:pPr>
    <w:rPr>
      <w:rFonts w:ascii="Arial" w:hAnsi="Arial" w:cstheme="majorBidi"/>
      <w:noProof/>
      <w:snapToGrid w:val="0"/>
      <w:color w:val="595959" w:themeColor="text1" w:themeTint="A6"/>
      <w:kern w:val="0"/>
      <w:szCs w:val="21"/>
      <w14:ligatures w14:val="none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4282"/>
    <w:pPr>
      <w:keepNext/>
      <w:keepLines/>
      <w:widowControl/>
      <w:kinsoku w:val="0"/>
      <w:autoSpaceDE w:val="0"/>
      <w:autoSpaceDN w:val="0"/>
      <w:adjustRightInd w:val="0"/>
      <w:snapToGrid w:val="0"/>
      <w:jc w:val="left"/>
      <w:textAlignment w:val="baseline"/>
      <w:outlineLvl w:val="8"/>
    </w:pPr>
    <w:rPr>
      <w:rFonts w:ascii="Arial" w:eastAsiaTheme="majorEastAsia" w:hAnsi="Arial" w:cstheme="majorBidi"/>
      <w:noProof/>
      <w:snapToGrid w:val="0"/>
      <w:color w:val="595959" w:themeColor="text1" w:themeTint="A6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53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53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53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53DB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4E4282"/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4E4282"/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4E4282"/>
    <w:rPr>
      <w:rFonts w:asciiTheme="majorHAnsi" w:eastAsiaTheme="majorEastAsia" w:hAnsiTheme="majorHAnsi" w:cstheme="majorBidi"/>
      <w:noProof/>
      <w:snapToGrid w:val="0"/>
      <w:color w:val="2F5496" w:themeColor="accent1" w:themeShade="BF"/>
      <w:kern w:val="0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4E4282"/>
    <w:rPr>
      <w:rFonts w:ascii="Arial" w:hAnsi="Arial" w:cstheme="majorBidi"/>
      <w:noProof/>
      <w:snapToGrid w:val="0"/>
      <w:color w:val="2F5496" w:themeColor="accent1" w:themeShade="BF"/>
      <w:kern w:val="0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4E4282"/>
    <w:rPr>
      <w:rFonts w:ascii="Arial" w:hAnsi="Arial" w:cstheme="majorBidi"/>
      <w:noProof/>
      <w:snapToGrid w:val="0"/>
      <w:color w:val="2F5496" w:themeColor="accent1" w:themeShade="BF"/>
      <w:kern w:val="0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4E4282"/>
    <w:rPr>
      <w:rFonts w:ascii="Arial" w:hAnsi="Arial" w:cstheme="majorBidi"/>
      <w:b/>
      <w:bCs/>
      <w:noProof/>
      <w:snapToGrid w:val="0"/>
      <w:color w:val="2F5496" w:themeColor="accent1" w:themeShade="BF"/>
      <w:kern w:val="0"/>
      <w:szCs w:val="2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4E4282"/>
    <w:rPr>
      <w:rFonts w:ascii="Arial" w:hAnsi="Arial" w:cstheme="majorBidi"/>
      <w:b/>
      <w:bCs/>
      <w:noProof/>
      <w:snapToGrid w:val="0"/>
      <w:color w:val="595959" w:themeColor="text1" w:themeTint="A6"/>
      <w:kern w:val="0"/>
      <w:szCs w:val="21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4E4282"/>
    <w:rPr>
      <w:rFonts w:ascii="Arial" w:hAnsi="Arial" w:cstheme="majorBidi"/>
      <w:noProof/>
      <w:snapToGrid w:val="0"/>
      <w:color w:val="595959" w:themeColor="text1" w:themeTint="A6"/>
      <w:kern w:val="0"/>
      <w:szCs w:val="21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4E4282"/>
    <w:rPr>
      <w:rFonts w:ascii="Arial" w:eastAsiaTheme="majorEastAsia" w:hAnsi="Arial" w:cstheme="majorBidi"/>
      <w:noProof/>
      <w:snapToGrid w:val="0"/>
      <w:color w:val="595959" w:themeColor="text1" w:themeTint="A6"/>
      <w:kern w:val="0"/>
      <w:szCs w:val="21"/>
      <w14:ligatures w14:val="none"/>
    </w:rPr>
  </w:style>
  <w:style w:type="paragraph" w:styleId="a7">
    <w:name w:val="Title"/>
    <w:basedOn w:val="a"/>
    <w:next w:val="a"/>
    <w:link w:val="a8"/>
    <w:uiPriority w:val="10"/>
    <w:qFormat/>
    <w:rsid w:val="004E4282"/>
    <w:pPr>
      <w:widowControl/>
      <w:kinsoku w:val="0"/>
      <w:autoSpaceDE w:val="0"/>
      <w:autoSpaceDN w:val="0"/>
      <w:adjustRightInd w:val="0"/>
      <w:snapToGrid w:val="0"/>
      <w:spacing w:after="80"/>
      <w:contextualSpacing/>
      <w:jc w:val="center"/>
      <w:textAlignment w:val="baseline"/>
    </w:pPr>
    <w:rPr>
      <w:rFonts w:asciiTheme="majorHAnsi" w:eastAsiaTheme="majorEastAsia" w:hAnsiTheme="majorHAnsi" w:cstheme="majorBidi"/>
      <w:noProof/>
      <w:snapToGrid w:val="0"/>
      <w:color w:val="000000"/>
      <w:spacing w:val="-10"/>
      <w:kern w:val="28"/>
      <w:sz w:val="56"/>
      <w:szCs w:val="56"/>
      <w14:ligatures w14:val="none"/>
    </w:rPr>
  </w:style>
  <w:style w:type="character" w:customStyle="1" w:styleId="a8">
    <w:name w:val="标题 字符"/>
    <w:basedOn w:val="a0"/>
    <w:link w:val="a7"/>
    <w:uiPriority w:val="10"/>
    <w:rsid w:val="004E4282"/>
    <w:rPr>
      <w:rFonts w:asciiTheme="majorHAnsi" w:eastAsiaTheme="majorEastAsia" w:hAnsiTheme="majorHAnsi" w:cstheme="majorBidi"/>
      <w:noProof/>
      <w:snapToGrid w:val="0"/>
      <w:color w:val="000000"/>
      <w:spacing w:val="-10"/>
      <w:kern w:val="28"/>
      <w:sz w:val="56"/>
      <w:szCs w:val="56"/>
      <w14:ligatures w14:val="none"/>
    </w:rPr>
  </w:style>
  <w:style w:type="paragraph" w:styleId="a9">
    <w:name w:val="Subtitle"/>
    <w:basedOn w:val="a"/>
    <w:next w:val="a"/>
    <w:link w:val="aa"/>
    <w:uiPriority w:val="11"/>
    <w:qFormat/>
    <w:rsid w:val="004E4282"/>
    <w:pPr>
      <w:widowControl/>
      <w:numPr>
        <w:ilvl w:val="1"/>
      </w:numPr>
      <w:kinsoku w:val="0"/>
      <w:autoSpaceDE w:val="0"/>
      <w:autoSpaceDN w:val="0"/>
      <w:adjustRightInd w:val="0"/>
      <w:snapToGrid w:val="0"/>
      <w:spacing w:after="160"/>
      <w:jc w:val="center"/>
      <w:textAlignment w:val="baseline"/>
    </w:pPr>
    <w:rPr>
      <w:rFonts w:asciiTheme="majorHAnsi" w:eastAsiaTheme="majorEastAsia" w:hAnsiTheme="majorHAnsi" w:cstheme="majorBidi"/>
      <w:noProof/>
      <w:snapToGrid w:val="0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aa">
    <w:name w:val="副标题 字符"/>
    <w:basedOn w:val="a0"/>
    <w:link w:val="a9"/>
    <w:uiPriority w:val="11"/>
    <w:rsid w:val="004E4282"/>
    <w:rPr>
      <w:rFonts w:asciiTheme="majorHAnsi" w:eastAsiaTheme="majorEastAsia" w:hAnsiTheme="majorHAnsi" w:cstheme="majorBidi"/>
      <w:noProof/>
      <w:snapToGrid w:val="0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b">
    <w:name w:val="Quote"/>
    <w:basedOn w:val="a"/>
    <w:next w:val="a"/>
    <w:link w:val="ac"/>
    <w:uiPriority w:val="29"/>
    <w:qFormat/>
    <w:rsid w:val="004E4282"/>
    <w:pPr>
      <w:widowControl/>
      <w:kinsoku w:val="0"/>
      <w:autoSpaceDE w:val="0"/>
      <w:autoSpaceDN w:val="0"/>
      <w:adjustRightInd w:val="0"/>
      <w:snapToGrid w:val="0"/>
      <w:spacing w:before="160" w:after="160"/>
      <w:jc w:val="center"/>
      <w:textAlignment w:val="baseline"/>
    </w:pPr>
    <w:rPr>
      <w:rFonts w:ascii="Arial" w:hAnsi="Arial" w:cs="Arial"/>
      <w:i/>
      <w:iCs/>
      <w:noProof/>
      <w:snapToGrid w:val="0"/>
      <w:color w:val="404040" w:themeColor="text1" w:themeTint="BF"/>
      <w:kern w:val="0"/>
      <w:szCs w:val="21"/>
      <w14:ligatures w14:val="none"/>
    </w:rPr>
  </w:style>
  <w:style w:type="character" w:customStyle="1" w:styleId="ac">
    <w:name w:val="引用 字符"/>
    <w:basedOn w:val="a0"/>
    <w:link w:val="ab"/>
    <w:uiPriority w:val="29"/>
    <w:rsid w:val="004E4282"/>
    <w:rPr>
      <w:rFonts w:ascii="Arial" w:hAnsi="Arial" w:cs="Arial"/>
      <w:i/>
      <w:iCs/>
      <w:noProof/>
      <w:snapToGrid w:val="0"/>
      <w:color w:val="404040" w:themeColor="text1" w:themeTint="BF"/>
      <w:kern w:val="0"/>
      <w:szCs w:val="21"/>
      <w14:ligatures w14:val="none"/>
    </w:rPr>
  </w:style>
  <w:style w:type="paragraph" w:styleId="ad">
    <w:name w:val="List Paragraph"/>
    <w:basedOn w:val="a"/>
    <w:uiPriority w:val="34"/>
    <w:qFormat/>
    <w:rsid w:val="004E4282"/>
    <w:pPr>
      <w:widowControl/>
      <w:kinsoku w:val="0"/>
      <w:autoSpaceDE w:val="0"/>
      <w:autoSpaceDN w:val="0"/>
      <w:adjustRightInd w:val="0"/>
      <w:snapToGrid w:val="0"/>
      <w:ind w:left="720"/>
      <w:contextualSpacing/>
      <w:jc w:val="left"/>
      <w:textAlignment w:val="baseline"/>
    </w:pPr>
    <w:rPr>
      <w:rFonts w:ascii="Arial" w:hAnsi="Arial" w:cs="Arial"/>
      <w:noProof/>
      <w:snapToGrid w:val="0"/>
      <w:color w:val="000000"/>
      <w:kern w:val="0"/>
      <w:szCs w:val="21"/>
      <w14:ligatures w14:val="none"/>
    </w:rPr>
  </w:style>
  <w:style w:type="character" w:styleId="ae">
    <w:name w:val="Intense Emphasis"/>
    <w:basedOn w:val="a0"/>
    <w:uiPriority w:val="21"/>
    <w:qFormat/>
    <w:rsid w:val="004E4282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4E428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kinsoku w:val="0"/>
      <w:autoSpaceDE w:val="0"/>
      <w:autoSpaceDN w:val="0"/>
      <w:adjustRightInd w:val="0"/>
      <w:snapToGrid w:val="0"/>
      <w:spacing w:before="360" w:after="360"/>
      <w:ind w:left="864" w:right="864"/>
      <w:jc w:val="center"/>
      <w:textAlignment w:val="baseline"/>
    </w:pPr>
    <w:rPr>
      <w:rFonts w:ascii="Arial" w:hAnsi="Arial" w:cs="Arial"/>
      <w:i/>
      <w:iCs/>
      <w:noProof/>
      <w:snapToGrid w:val="0"/>
      <w:color w:val="2F5496" w:themeColor="accent1" w:themeShade="BF"/>
      <w:kern w:val="0"/>
      <w:szCs w:val="21"/>
      <w14:ligatures w14:val="none"/>
    </w:rPr>
  </w:style>
  <w:style w:type="character" w:customStyle="1" w:styleId="af0">
    <w:name w:val="明显引用 字符"/>
    <w:basedOn w:val="a0"/>
    <w:link w:val="af"/>
    <w:uiPriority w:val="30"/>
    <w:rsid w:val="004E4282"/>
    <w:rPr>
      <w:rFonts w:ascii="Arial" w:hAnsi="Arial" w:cs="Arial"/>
      <w:i/>
      <w:iCs/>
      <w:noProof/>
      <w:snapToGrid w:val="0"/>
      <w:color w:val="2F5496" w:themeColor="accent1" w:themeShade="BF"/>
      <w:kern w:val="0"/>
      <w:szCs w:val="21"/>
      <w14:ligatures w14:val="none"/>
    </w:rPr>
  </w:style>
  <w:style w:type="character" w:styleId="af1">
    <w:name w:val="Intense Reference"/>
    <w:basedOn w:val="a0"/>
    <w:uiPriority w:val="32"/>
    <w:qFormat/>
    <w:rsid w:val="004E4282"/>
    <w:rPr>
      <w:b/>
      <w:bCs/>
      <w:smallCaps/>
      <w:color w:val="2F5496" w:themeColor="accent1" w:themeShade="BF"/>
      <w:spacing w:val="5"/>
    </w:rPr>
  </w:style>
  <w:style w:type="character" w:styleId="af2">
    <w:name w:val="Hyperlink"/>
    <w:basedOn w:val="a0"/>
    <w:uiPriority w:val="99"/>
    <w:unhideWhenUsed/>
    <w:qFormat/>
    <w:rsid w:val="004E4282"/>
    <w:rPr>
      <w:color w:val="0000FF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4E4282"/>
    <w:pPr>
      <w:spacing w:before="240" w:after="0" w:line="259" w:lineRule="auto"/>
      <w:outlineLvl w:val="9"/>
    </w:pPr>
    <w:rPr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4E4282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  <w14:ligatures w14:val="none"/>
    </w:rPr>
  </w:style>
  <w:style w:type="paragraph" w:customStyle="1" w:styleId="31">
    <w:name w:val="标题3"/>
    <w:basedOn w:val="2"/>
    <w:link w:val="32"/>
    <w:qFormat/>
    <w:rsid w:val="004E4282"/>
    <w:pPr>
      <w:spacing w:beforeLines="50" w:before="156" w:afterLines="50" w:after="156" w:line="413" w:lineRule="auto"/>
    </w:pPr>
    <w:rPr>
      <w:rFonts w:ascii="Arial" w:eastAsia="宋体" w:hAnsi="Arial" w:cs="Times New Roman"/>
      <w:b/>
      <w:sz w:val="24"/>
      <w:szCs w:val="24"/>
    </w:rPr>
  </w:style>
  <w:style w:type="character" w:customStyle="1" w:styleId="32">
    <w:name w:val="标题3 字符"/>
    <w:basedOn w:val="20"/>
    <w:link w:val="31"/>
    <w:rsid w:val="004E4282"/>
    <w:rPr>
      <w:rFonts w:ascii="Arial" w:eastAsia="宋体" w:hAnsi="Arial" w:cs="Times New Roman"/>
      <w:b/>
      <w:noProof/>
      <w:snapToGrid w:val="0"/>
      <w:color w:val="2F5496" w:themeColor="accent1" w:themeShade="BF"/>
      <w:kern w:val="0"/>
      <w:sz w:val="24"/>
      <w:szCs w:val="24"/>
      <w14:ligatures w14:val="none"/>
    </w:rPr>
  </w:style>
  <w:style w:type="table" w:styleId="af3">
    <w:name w:val="Table Grid"/>
    <w:basedOn w:val="a1"/>
    <w:qFormat/>
    <w:rsid w:val="004E428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Bibliography"/>
    <w:basedOn w:val="a"/>
    <w:next w:val="a"/>
    <w:uiPriority w:val="37"/>
    <w:unhideWhenUsed/>
    <w:rsid w:val="004E4282"/>
    <w:pPr>
      <w:widowControl/>
      <w:kinsoku w:val="0"/>
      <w:autoSpaceDE w:val="0"/>
      <w:autoSpaceDN w:val="0"/>
      <w:adjustRightInd w:val="0"/>
      <w:snapToGrid w:val="0"/>
      <w:jc w:val="left"/>
      <w:textAlignment w:val="baseline"/>
    </w:pPr>
    <w:rPr>
      <w:rFonts w:ascii="Arial" w:hAnsi="Arial" w:cs="Arial"/>
      <w:noProof/>
      <w:snapToGrid w:val="0"/>
      <w:color w:val="000000"/>
      <w:kern w:val="0"/>
      <w:szCs w:val="21"/>
      <w14:ligatures w14:val="none"/>
    </w:rPr>
  </w:style>
  <w:style w:type="character" w:styleId="af5">
    <w:name w:val="Unresolved Mention"/>
    <w:basedOn w:val="a0"/>
    <w:uiPriority w:val="99"/>
    <w:semiHidden/>
    <w:unhideWhenUsed/>
    <w:rsid w:val="004E4282"/>
    <w:rPr>
      <w:color w:val="605E5C"/>
      <w:shd w:val="clear" w:color="auto" w:fill="E1DFDD"/>
    </w:rPr>
  </w:style>
  <w:style w:type="paragraph" w:styleId="af6">
    <w:name w:val="Normal (Web)"/>
    <w:basedOn w:val="a"/>
    <w:uiPriority w:val="99"/>
    <w:unhideWhenUsed/>
    <w:rsid w:val="004E428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styleId="TOC3">
    <w:name w:val="toc 3"/>
    <w:basedOn w:val="a"/>
    <w:next w:val="a"/>
    <w:autoRedefine/>
    <w:uiPriority w:val="39"/>
    <w:unhideWhenUsed/>
    <w:rsid w:val="004E4282"/>
    <w:pPr>
      <w:widowControl/>
      <w:kinsoku w:val="0"/>
      <w:autoSpaceDE w:val="0"/>
      <w:autoSpaceDN w:val="0"/>
      <w:adjustRightInd w:val="0"/>
      <w:snapToGrid w:val="0"/>
      <w:ind w:leftChars="400" w:left="840"/>
      <w:jc w:val="left"/>
      <w:textAlignment w:val="baseline"/>
    </w:pPr>
    <w:rPr>
      <w:rFonts w:ascii="Arial" w:hAnsi="Arial" w:cs="Arial"/>
      <w:noProof/>
      <w:snapToGrid w:val="0"/>
      <w:color w:val="000000"/>
      <w:kern w:val="0"/>
      <w:szCs w:val="21"/>
      <w14:ligatures w14:val="none"/>
    </w:rPr>
  </w:style>
  <w:style w:type="paragraph" w:styleId="TOC1">
    <w:name w:val="toc 1"/>
    <w:basedOn w:val="a"/>
    <w:next w:val="a"/>
    <w:autoRedefine/>
    <w:uiPriority w:val="39"/>
    <w:unhideWhenUsed/>
    <w:qFormat/>
    <w:rsid w:val="004E4282"/>
    <w:pPr>
      <w:widowControl/>
      <w:tabs>
        <w:tab w:val="right" w:leader="dot" w:pos="8296"/>
      </w:tabs>
      <w:kinsoku w:val="0"/>
      <w:autoSpaceDE w:val="0"/>
      <w:autoSpaceDN w:val="0"/>
      <w:adjustRightInd w:val="0"/>
      <w:snapToGrid w:val="0"/>
      <w:spacing w:before="120" w:line="400" w:lineRule="exact"/>
      <w:jc w:val="left"/>
      <w:textAlignment w:val="baseline"/>
    </w:pPr>
    <w:rPr>
      <w:rFonts w:ascii="Times New Roman" w:eastAsia="黑体" w:hAnsi="Times New Roman" w:cs="Times New Roman"/>
      <w:noProof/>
      <w:snapToGrid w:val="0"/>
      <w:color w:val="000000"/>
      <w:kern w:val="0"/>
      <w:sz w:val="24"/>
      <w:szCs w:val="24"/>
      <w14:ligatures w14:val="none"/>
    </w:rPr>
  </w:style>
  <w:style w:type="paragraph" w:customStyle="1" w:styleId="TOC10">
    <w:name w:val="TOC 标题1"/>
    <w:basedOn w:val="1"/>
    <w:next w:val="a"/>
    <w:uiPriority w:val="39"/>
    <w:unhideWhenUsed/>
    <w:qFormat/>
    <w:rsid w:val="004E4282"/>
    <w:pPr>
      <w:kinsoku/>
      <w:autoSpaceDE/>
      <w:autoSpaceDN/>
      <w:adjustRightInd/>
      <w:snapToGrid/>
      <w:spacing w:before="240" w:after="0" w:line="259" w:lineRule="auto"/>
      <w:textAlignment w:val="auto"/>
      <w:outlineLvl w:val="9"/>
    </w:pPr>
    <w:rPr>
      <w:noProof w:val="0"/>
      <w:snapToGrid/>
      <w:sz w:val="32"/>
      <w:szCs w:val="32"/>
    </w:rPr>
  </w:style>
  <w:style w:type="paragraph" w:customStyle="1" w:styleId="1-">
    <w:name w:val="1毕设-一级标题"/>
    <w:basedOn w:val="a"/>
    <w:next w:val="a"/>
    <w:link w:val="1-Char"/>
    <w:qFormat/>
    <w:rsid w:val="004E4282"/>
    <w:pPr>
      <w:widowControl/>
      <w:spacing w:beforeLines="50" w:before="50" w:afterLines="50" w:after="50" w:line="400" w:lineRule="exact"/>
      <w:jc w:val="left"/>
      <w:outlineLvl w:val="1"/>
    </w:pPr>
    <w:rPr>
      <w:rFonts w:ascii="Times New Roman" w:eastAsia="黑体" w:hAnsi="Times New Roman" w:cs="Times New Roman"/>
      <w:kern w:val="0"/>
      <w:sz w:val="28"/>
      <w:szCs w:val="32"/>
      <w14:ligatures w14:val="none"/>
    </w:rPr>
  </w:style>
  <w:style w:type="character" w:customStyle="1" w:styleId="1-Char">
    <w:name w:val="1毕设-一级标题 Char"/>
    <w:link w:val="1-"/>
    <w:qFormat/>
    <w:rsid w:val="004E4282"/>
    <w:rPr>
      <w:rFonts w:ascii="Times New Roman" w:eastAsia="黑体" w:hAnsi="Times New Roman" w:cs="Times New Roman"/>
      <w:kern w:val="0"/>
      <w:sz w:val="28"/>
      <w:szCs w:val="32"/>
      <w14:ligatures w14:val="none"/>
    </w:rPr>
  </w:style>
  <w:style w:type="character" w:styleId="af7">
    <w:name w:val="line number"/>
    <w:basedOn w:val="a0"/>
    <w:uiPriority w:val="99"/>
    <w:semiHidden/>
    <w:unhideWhenUsed/>
    <w:rsid w:val="005B55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bioproject/PRJEB1683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8</Pages>
  <Words>3484</Words>
  <Characters>19862</Characters>
  <Application>Microsoft Office Word</Application>
  <DocSecurity>0</DocSecurity>
  <Lines>165</Lines>
  <Paragraphs>46</Paragraphs>
  <ScaleCrop>false</ScaleCrop>
  <Company/>
  <LinksUpToDate>false</LinksUpToDate>
  <CharactersWithSpaces>23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亚鑫</dc:creator>
  <cp:keywords/>
  <dc:description/>
  <cp:lastModifiedBy>王亚鑫</cp:lastModifiedBy>
  <cp:revision>14</cp:revision>
  <dcterms:created xsi:type="dcterms:W3CDTF">2024-07-30T07:22:00Z</dcterms:created>
  <dcterms:modified xsi:type="dcterms:W3CDTF">2025-02-10T00:54:00Z</dcterms:modified>
</cp:coreProperties>
</file>